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6A5" w:rsidRPr="00DB76A5" w:rsidRDefault="0050345C" w:rsidP="00DB76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Additional file 1: </w:t>
      </w:r>
      <w:r w:rsidR="00DB76A5" w:rsidRPr="00DB76A5">
        <w:rPr>
          <w:rFonts w:ascii="Arial" w:hAnsi="Arial" w:cs="Arial"/>
          <w:b/>
          <w:sz w:val="18"/>
          <w:szCs w:val="18"/>
          <w:lang w:val="en-US"/>
        </w:rPr>
        <w:t xml:space="preserve">PAX5 fusion genes in </w:t>
      </w:r>
      <w:proofErr w:type="gramStart"/>
      <w:r w:rsidR="00DB76A5" w:rsidRPr="00DB76A5">
        <w:rPr>
          <w:rFonts w:ascii="Arial" w:hAnsi="Arial" w:cs="Arial"/>
          <w:b/>
          <w:sz w:val="18"/>
          <w:szCs w:val="18"/>
          <w:lang w:val="en-US"/>
        </w:rPr>
        <w:t>t(</w:t>
      </w:r>
      <w:proofErr w:type="gramEnd"/>
      <w:r w:rsidR="00DB76A5" w:rsidRPr="00DB76A5">
        <w:rPr>
          <w:rFonts w:ascii="Arial" w:hAnsi="Arial" w:cs="Arial"/>
          <w:b/>
          <w:sz w:val="18"/>
          <w:szCs w:val="18"/>
          <w:lang w:val="en-US"/>
        </w:rPr>
        <w:t>7;9)(q11;p13) leukemia: A case report and review of the literature</w:t>
      </w:r>
    </w:p>
    <w:p w:rsidR="00DB76A5" w:rsidRDefault="00DB76A5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  <w:u w:val="single"/>
          <w:lang w:val="en-US"/>
        </w:rPr>
      </w:pPr>
    </w:p>
    <w:p w:rsidR="00CE39A0" w:rsidRPr="00CE39A0" w:rsidRDefault="00CE39A0" w:rsidP="00CE39A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18"/>
          <w:szCs w:val="18"/>
          <w:u w:val="single"/>
          <w:lang w:val="en-US"/>
        </w:rPr>
      </w:pPr>
      <w:r w:rsidRPr="00CE39A0">
        <w:rPr>
          <w:rFonts w:ascii="Arial" w:hAnsi="Arial" w:cs="Arial"/>
          <w:lang w:val="en-US"/>
        </w:rPr>
        <w:t>A summary of all mRNA fusion sequences as well as the entire transcript and protein sequences of the putative consensus chimeras PAX5-AUTS2, PAX5-ELN, and PAX5-POM121</w:t>
      </w:r>
      <w:r>
        <w:rPr>
          <w:rFonts w:ascii="Arial" w:hAnsi="Arial" w:cs="Arial"/>
          <w:lang w:val="en-US"/>
        </w:rPr>
        <w:t>.</w:t>
      </w:r>
    </w:p>
    <w:p w:rsidR="00CE39A0" w:rsidRPr="00DB76A5" w:rsidRDefault="00CE39A0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  <w:u w:val="single"/>
          <w:lang w:val="en-US"/>
        </w:rPr>
      </w:pP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  <w:lang w:val="en-US"/>
        </w:rPr>
      </w:pPr>
      <w:r w:rsidRPr="00DB76A5">
        <w:rPr>
          <w:rFonts w:ascii="Arial" w:hAnsi="Arial" w:cs="Arial"/>
          <w:b/>
          <w:sz w:val="18"/>
          <w:szCs w:val="18"/>
          <w:lang w:val="en-US"/>
        </w:rPr>
        <w:t>PAX5-AUTS2</w:t>
      </w: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PAX5ex6-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AUTS2ex4</w:t>
      </w:r>
      <w:r w:rsidRPr="00DB76A5">
        <w:rPr>
          <w:rFonts w:ascii="Arial" w:hAnsi="Arial" w:cs="Arial"/>
          <w:sz w:val="18"/>
          <w:szCs w:val="18"/>
          <w:lang w:val="en-US"/>
        </w:rPr>
        <w:t xml:space="preserve"> 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LYXdhbWF0YTwvQXV0aG9yPjxZZWFyPjIwMDg8L1llYXI+
PFJlY051bT4xNTI8L1JlY051bT48RGlzcGxheVRleHQ+WzFdPC9EaXNwbGF5VGV4dD48cmVjb3Jk
PjxyZWMtbnVtYmVyPjE1MjwvcmVjLW51bWJlcj48Zm9yZWlnbi1rZXlzPjxrZXkgYXBwPSJFTiIg
ZGItaWQ9ImYycnJlZjJ0MXplejAzZWFyMGF2d3ByOTA1cDlhZXcycHYwNSI+MTUyPC9rZXk+PC9m
b3JlaWduLWtleXM+PHJlZi10eXBlIG5hbWU9IkpvdXJuYWwgQXJ0aWNsZSI+MTc8L3JlZi10eXBl
Pjxjb250cmlidXRvcnM+PGF1dGhvcnM+PGF1dGhvcj5LYXdhbWF0YSwgTi48L2F1dGhvcj48YXV0
aG9yPk9nYXdhLCBTLjwvYXV0aG9yPjxhdXRob3I+WmltbWVybWFubiwgTS48L2F1dGhvcj48YXV0
aG9yPk5pZWJ1aHIsIEIuPC9hdXRob3I+PGF1dGhvcj5TdG9ja2luZywgQy48L2F1dGhvcj48YXV0
aG9yPlNhbmFkYSwgTS48L2F1dGhvcj48YXV0aG9yPkhlbW1pbmtpLCBLLjwvYXV0aG9yPjxhdXRo
b3I+WWFtYXRvbW8sIEcuPC9hdXRob3I+PGF1dGhvcj5OYW5ueWEsIFkuPC9hdXRob3I+PGF1dGhv
cj5Lb2VobGVyLCBSLjwvYXV0aG9yPjxhdXRob3I+RmxvaHIsIFQuPC9hdXRob3I+PGF1dGhvcj5N
aWxsZXIsIEMuIFcuPC9hdXRob3I+PGF1dGhvcj5IYXJib3R0LCBKLjwvYXV0aG9yPjxhdXRob3I+
THVkd2lnLCBXLiBELjwvYXV0aG9yPjxhdXRob3I+U3RhbnVsbGEsIE0uPC9hdXRob3I+PGF1dGhv
cj5TY2hyYXBwZSwgTS48L2F1dGhvcj48YXV0aG9yPkJhcnRyYW0sIEMuIFIuPC9hdXRob3I+PGF1
dGhvcj5Lb2VmZmxlciwgSC4gUC48L2F1dGhvcj48L2F1dGhvcnM+PC9jb250cmlidXRvcnM+PGF1
dGgtYWRkcmVzcz5IZW1hdG9sb2d5L09uY29sb2d5LCBDZWRhcnMtU2luYWkgTWVkaWNhbCBDZW50
ZXIvVUNMQSBTY2hvb2wgb2YgTWVkaWNpbmUsIExvcyBBbmdlbGVzLCBDQSA5MDA0OCwgVVNBLiBr
YXdhbWF0YW5AY3Nocy5vcmc8L2F1dGgtYWRkcmVzcz48dGl0bGVzPjx0aXRsZT5DbG9uaW5nIG9m
IGdlbmVzIGludm9sdmVkIGluIGNocm9tb3NvbWFsIHRyYW5zbG9jYXRpb25zIGJ5IGhpZ2gtcmVz
b2x1dGlvbiBzaW5nbGUgbnVjbGVvdGlkZSBwb2x5bW9ycGhpc20gZ2Vub21pYyBtaWNyb2FycmF5
PC90aXRsZT48c2Vjb25kYXJ5LXRpdGxlPlByb2MgTmF0bCBBY2FkIFNjaSBVIFMgQTwvc2Vjb25k
YXJ5LXRpdGxlPjwvdGl0bGVzPjxwZXJpb2RpY2FsPjxmdWxsLXRpdGxlPlByb2MgTmF0bCBBY2Fk
IFNjaSBVIFMgQTwvZnVsbC10aXRsZT48YWJici0xPlByb2NlZWRpbmdzIG9mIHRoZSBOYXRpb25h
bCBBY2FkZW15IG9mIFNjaWVuY2VzIG9mIHRoZSBVbml0ZWQgU3RhdGVzIG9mIEFtZXJpY2E8L2Fi
YnItMT48L3BlcmlvZGljYWw+PHBhZ2VzPjExOTIxLTY8L3BhZ2VzPjx2b2x1bWU+MTA1PC92b2x1
bWU+PG51bWJlcj4zMzwvbnVtYmVyPjxlZGl0aW9uPjIwMDgvMDgvMTQ8L2VkaXRpb24+PGtleXdv
cmRzPjxrZXl3b3JkPkFuaW1hbHM8L2tleXdvcmQ+PGtleXdvcmQ+Qi1DZWxsLVNwZWNpZmljIEFj
dGl2YXRvciBQcm90ZWluL2dlbmV0aWNzL21ldGFib2xpc208L2tleXdvcmQ+PGtleXdvcmQ+QmFz
ZSBTZXF1ZW5jZTwva2V5d29yZD48a2V5d29yZD5DZWxsIExpbmU8L2tleXdvcmQ+PGtleXdvcmQ+
Q2xvbmluZywgTW9sZWN1bGFyPC9rZXl3b3JkPjxrZXl3b3JkPkROQS9nZW5ldGljczwva2V5d29y
ZD48a2V5d29yZD5HZW5vbWUvKmdlbmV0aWNzPC9rZXl3b3JkPjxrZXl3b3JkPkh1bWFuczwva2V5
d29yZD48a2V5d29yZD5NaWNlPC9rZXl3b3JkPjxrZXl3b3JkPk1vbGVjdWxhciBTZXF1ZW5jZSBE
YXRhPC9rZXl3b3JkPjxrZXl3b3JkPk9saWdvbnVjbGVvdGlkZSBBcnJheSBTZXF1ZW5jZSBBbmFs
eXNpczwva2V5d29yZD48a2V5d29yZD5Qb2x5bW9ycGhpc20sIFNpbmdsZSBOdWNsZW90aWRlLypn
ZW5ldGljczwva2V5d29yZD48a2V5d29yZD5UcmFuc2NyaXB0aW9uLCBHZW5ldGljL2dlbmV0aWNz
PC9rZXl3b3JkPjxrZXl3b3JkPlRyYW5zbG9jYXRpb24sIEdlbmV0aWMvKmdlbmV0aWNzPC9rZXl3
b3JkPjwva2V5d29yZHM+PGRhdGVzPjx5ZWFyPjIwMDg8L3llYXI+PHB1Yi1kYXRlcz48ZGF0ZT5B
dWcgMTk8L2RhdGU+PC9wdWItZGF0ZXM+PC9kYXRlcz48aXNibj4xMDkxLTY0OTAgKEVsZWN0cm9u
aWMpPC9pc2JuPjxhY2Nlc3Npb24tbnVtPjE4Njk3OTQwPC9hY2Nlc3Npb24tbnVtPjx1cmxzPjxy
ZWxhdGVkLXVybHM+PHVybD5odHRwOi8vd3d3Lm5jYmkubmxtLm5paC5nb3YvZW50cmV6L3F1ZXJ5
LmZjZ2k/Y21kPVJldHJpZXZlJmFtcDtkYj1QdWJNZWQmYW1wO2RvcHQ9Q2l0YXRpb24mYW1wO2xp
c3RfdWlkcz0xODY5Nzk0MDwvdXJsPjwvcmVsYXRlZC11cmxzPjwvdXJscz48ZWxlY3Ryb25pYy1y
ZXNvdXJjZS1udW0+MDcxMTAzOTEwNSBbcGlpXSYjeEQ7MTAuMTA3My9wbmFzLjA3MTEwMzkxMDU8
L2VsZWN0cm9uaWMtcmVzb3VyY2UtbnVtPjxsYW5ndWFnZT5lbmc8L2xhbmd1YWdlPjwvcmVjb3Jk
PjwvQ2l0ZT48L0VuZE5vdGU+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LYXdhbWF0YTwvQXV0aG9yPjxZZWFyPjIwMDg8L1llYXI+
PFJlY051bT4xNTI8L1JlY051bT48RGlzcGxheVRleHQ+WzFdPC9EaXNwbGF5VGV4dD48cmVjb3Jk
PjxyZWMtbnVtYmVyPjE1MjwvcmVjLW51bWJlcj48Zm9yZWlnbi1rZXlzPjxrZXkgYXBwPSJFTiIg
ZGItaWQ9ImYycnJlZjJ0MXplejAzZWFyMGF2d3ByOTA1cDlhZXcycHYwNSI+MTUyPC9rZXk+PC9m
b3JlaWduLWtleXM+PHJlZi10eXBlIG5hbWU9IkpvdXJuYWwgQXJ0aWNsZSI+MTc8L3JlZi10eXBl
Pjxjb250cmlidXRvcnM+PGF1dGhvcnM+PGF1dGhvcj5LYXdhbWF0YSwgTi48L2F1dGhvcj48YXV0
aG9yPk9nYXdhLCBTLjwvYXV0aG9yPjxhdXRob3I+WmltbWVybWFubiwgTS48L2F1dGhvcj48YXV0
aG9yPk5pZWJ1aHIsIEIuPC9hdXRob3I+PGF1dGhvcj5TdG9ja2luZywgQy48L2F1dGhvcj48YXV0
aG9yPlNhbmFkYSwgTS48L2F1dGhvcj48YXV0aG9yPkhlbW1pbmtpLCBLLjwvYXV0aG9yPjxhdXRo
b3I+WWFtYXRvbW8sIEcuPC9hdXRob3I+PGF1dGhvcj5OYW5ueWEsIFkuPC9hdXRob3I+PGF1dGhv
cj5Lb2VobGVyLCBSLjwvYXV0aG9yPjxhdXRob3I+RmxvaHIsIFQuPC9hdXRob3I+PGF1dGhvcj5N
aWxsZXIsIEMuIFcuPC9hdXRob3I+PGF1dGhvcj5IYXJib3R0LCBKLjwvYXV0aG9yPjxhdXRob3I+
THVkd2lnLCBXLiBELjwvYXV0aG9yPjxhdXRob3I+U3RhbnVsbGEsIE0uPC9hdXRob3I+PGF1dGhv
cj5TY2hyYXBwZSwgTS48L2F1dGhvcj48YXV0aG9yPkJhcnRyYW0sIEMuIFIuPC9hdXRob3I+PGF1
dGhvcj5Lb2VmZmxlciwgSC4gUC48L2F1dGhvcj48L2F1dGhvcnM+PC9jb250cmlidXRvcnM+PGF1
dGgtYWRkcmVzcz5IZW1hdG9sb2d5L09uY29sb2d5LCBDZWRhcnMtU2luYWkgTWVkaWNhbCBDZW50
ZXIvVUNMQSBTY2hvb2wgb2YgTWVkaWNpbmUsIExvcyBBbmdlbGVzLCBDQSA5MDA0OCwgVVNBLiBr
YXdhbWF0YW5AY3Nocy5vcmc8L2F1dGgtYWRkcmVzcz48dGl0bGVzPjx0aXRsZT5DbG9uaW5nIG9m
IGdlbmVzIGludm9sdmVkIGluIGNocm9tb3NvbWFsIHRyYW5zbG9jYXRpb25zIGJ5IGhpZ2gtcmVz
b2x1dGlvbiBzaW5nbGUgbnVjbGVvdGlkZSBwb2x5bW9ycGhpc20gZ2Vub21pYyBtaWNyb2FycmF5
PC90aXRsZT48c2Vjb25kYXJ5LXRpdGxlPlByb2MgTmF0bCBBY2FkIFNjaSBVIFMgQTwvc2Vjb25k
YXJ5LXRpdGxlPjwvdGl0bGVzPjxwZXJpb2RpY2FsPjxmdWxsLXRpdGxlPlByb2MgTmF0bCBBY2Fk
IFNjaSBVIFMgQTwvZnVsbC10aXRsZT48YWJici0xPlByb2NlZWRpbmdzIG9mIHRoZSBOYXRpb25h
bCBBY2FkZW15IG9mIFNjaWVuY2VzIG9mIHRoZSBVbml0ZWQgU3RhdGVzIG9mIEFtZXJpY2E8L2Fi
YnItMT48L3BlcmlvZGljYWw+PHBhZ2VzPjExOTIxLTY8L3BhZ2VzPjx2b2x1bWU+MTA1PC92b2x1
bWU+PG51bWJlcj4zMzwvbnVtYmVyPjxlZGl0aW9uPjIwMDgvMDgvMTQ8L2VkaXRpb24+PGtleXdv
cmRzPjxrZXl3b3JkPkFuaW1hbHM8L2tleXdvcmQ+PGtleXdvcmQ+Qi1DZWxsLVNwZWNpZmljIEFj
dGl2YXRvciBQcm90ZWluL2dlbmV0aWNzL21ldGFib2xpc208L2tleXdvcmQ+PGtleXdvcmQ+QmFz
ZSBTZXF1ZW5jZTwva2V5d29yZD48a2V5d29yZD5DZWxsIExpbmU8L2tleXdvcmQ+PGtleXdvcmQ+
Q2xvbmluZywgTW9sZWN1bGFyPC9rZXl3b3JkPjxrZXl3b3JkPkROQS9nZW5ldGljczwva2V5d29y
ZD48a2V5d29yZD5HZW5vbWUvKmdlbmV0aWNzPC9rZXl3b3JkPjxrZXl3b3JkPkh1bWFuczwva2V5
d29yZD48a2V5d29yZD5NaWNlPC9rZXl3b3JkPjxrZXl3b3JkPk1vbGVjdWxhciBTZXF1ZW5jZSBE
YXRhPC9rZXl3b3JkPjxrZXl3b3JkPk9saWdvbnVjbGVvdGlkZSBBcnJheSBTZXF1ZW5jZSBBbmFs
eXNpczwva2V5d29yZD48a2V5d29yZD5Qb2x5bW9ycGhpc20sIFNpbmdsZSBOdWNsZW90aWRlLypn
ZW5ldGljczwva2V5d29yZD48a2V5d29yZD5UcmFuc2NyaXB0aW9uLCBHZW5ldGljL2dlbmV0aWNz
PC9rZXl3b3JkPjxrZXl3b3JkPlRyYW5zbG9jYXRpb24sIEdlbmV0aWMvKmdlbmV0aWNzPC9rZXl3
b3JkPjwva2V5d29yZHM+PGRhdGVzPjx5ZWFyPjIwMDg8L3llYXI+PHB1Yi1kYXRlcz48ZGF0ZT5B
dWcgMTk8L2RhdGU+PC9wdWItZGF0ZXM+PC9kYXRlcz48aXNibj4xMDkxLTY0OTAgKEVsZWN0cm9u
aWMpPC9pc2JuPjxhY2Nlc3Npb24tbnVtPjE4Njk3OTQwPC9hY2Nlc3Npb24tbnVtPjx1cmxzPjxy
ZWxhdGVkLXVybHM+PHVybD5odHRwOi8vd3d3Lm5jYmkubmxtLm5paC5nb3YvZW50cmV6L3F1ZXJ5
LmZjZ2k/Y21kPVJldHJpZXZlJmFtcDtkYj1QdWJNZWQmYW1wO2RvcHQ9Q2l0YXRpb24mYW1wO2xp
c3RfdWlkcz0xODY5Nzk0MDwvdXJsPjwvcmVsYXRlZC11cmxzPjwvdXJscz48ZWxlY3Ryb25pYy1y
ZXNvdXJjZS1udW0+MDcxMTAzOTEwNSBbcGlpXSYjeEQ7MTAuMTA3My9wbmFzLjA3MTEwMzkxMDU8
L2VsZWN0cm9uaWMtcmVzb3VyY2UtbnVtPjxsYW5ndWFnZT5lbmc8L2xhbmd1YWdlPjwvcmVjb3Jk
PjwvQ2l0ZT48L0VuZE5vdGU+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.DATA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1" w:tooltip="Kawamata, 2008 #152" w:history="1">
        <w:r w:rsidR="00147837" w:rsidRPr="00DB76A5">
          <w:rPr>
            <w:rFonts w:ascii="Arial" w:hAnsi="Arial" w:cs="Arial"/>
            <w:noProof/>
            <w:sz w:val="18"/>
            <w:szCs w:val="18"/>
            <w:lang w:val="en-US"/>
          </w:rPr>
          <w:t>1</w:t>
        </w:r>
      </w:hyperlink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bCs/>
          <w:color w:val="000000"/>
          <w:sz w:val="18"/>
          <w:szCs w:val="18"/>
          <w:lang w:val="en-US"/>
        </w:rPr>
        <w:t>...CATCAAGCCCGAGCAG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AGTTCAGCTCC...</w:t>
      </w: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PAX5ex6-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AUTS2ex6</w:t>
      </w:r>
      <w:r w:rsidRPr="00DB76A5">
        <w:rPr>
          <w:rFonts w:ascii="Arial" w:hAnsi="Arial" w:cs="Arial"/>
          <w:sz w:val="18"/>
          <w:szCs w:val="18"/>
          <w:lang w:val="en-US"/>
        </w:rPr>
        <w:t xml:space="preserve"> 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/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 &lt;EndNote&gt;&lt;Cite&gt;&lt;Author&gt;Coyaud&lt;/Author&gt;&lt;Year&gt;2010&lt;/Year&gt;&lt;RecNum&gt;132&lt;/RecNum&gt;&lt;DisplayText&gt;[2]&lt;/DisplayText&gt;&lt;record&gt;&lt;rec-number&gt;132&lt;/rec-number&gt;&lt;foreign-keys&gt;&lt;key app="EN" db-id="f2rref2t1zez03ear0avwpr905p9aew2pv05"&gt;132&lt;/key&gt;&lt;/foreign-keys&gt;&lt;ref-type name="Journal Article"&gt;17&lt;/ref-type&gt;&lt;contributors&gt;&lt;authors&gt;&lt;author&gt;Coyaud, E.&lt;/author&gt;&lt;author&gt;Struski, S.&lt;/author&gt;&lt;author&gt;Dastugue, N.&lt;/author&gt;&lt;author&gt;Brousset, P.&lt;/author&gt;&lt;author&gt;Broccardo, C.&lt;/author&gt;&lt;author&gt;Bradtke, J.&lt;/author&gt;&lt;/authors&gt;&lt;/contributors&gt;&lt;titles&gt;&lt;title&gt;PAX5-AUTS2 fusion resulting from t(7;9)(q11.2;p13.2) can now be classified as recurrent in B cell acute lymphoblastic leukemia&lt;/title&gt;&lt;secondary-title&gt;Leuk Res&lt;/secondary-title&gt;&lt;/titles&gt;&lt;periodical&gt;&lt;full-title&gt;Leuk Res&lt;/full-title&gt;&lt;/periodical&gt;&lt;pages&gt;e323-5&lt;/pages&gt;&lt;volume&gt;34&lt;/volume&gt;&lt;number&gt;12&lt;/number&gt;&lt;edition&gt;2010/08/21&lt;/edition&gt;&lt;keywords&gt;&lt;keyword&gt;B-Cell-Specific Activator Protein/*genetics&lt;/keyword&gt;&lt;keyword&gt;Blood Cell Count&lt;/keyword&gt;&lt;keyword&gt;Child, Preschool&lt;/keyword&gt;&lt;keyword&gt;Chromosomes, Human, Pair 7/*genetics&lt;/keyword&gt;&lt;keyword&gt;Chromosomes, Human, Pair 9/*genetics&lt;/keyword&gt;&lt;keyword&gt;Female&lt;/keyword&gt;&lt;keyword&gt;Humans&lt;/keyword&gt;&lt;keyword&gt;Oncogene Proteins, Fusion/*genetics&lt;/keyword&gt;&lt;keyword&gt;Precursor B-Cell Lymphoblastic&lt;/keyword&gt;&lt;keyword&gt;Leukemia-Lymphoma/blood/*classification/*genetics/therapy&lt;/keyword&gt;&lt;keyword&gt;Proteins/*genetics&lt;/keyword&gt;&lt;keyword&gt;Translocation, Genetic/*genetics&lt;/keyword&gt;&lt;keyword&gt;Tumor Markers, Biological/blood/*genetics&lt;/keyword&gt;&lt;/keywords&gt;&lt;dates&gt;&lt;year&gt;2010&lt;/year&gt;&lt;pub-dates&gt;&lt;date&gt;Dec&lt;/date&gt;&lt;/pub-dates&gt;&lt;/dates&gt;&lt;isbn&gt;1873-5835 (Electronic)&amp;#xD;0145-2126 (Linking)&lt;/isbn&gt;&lt;accession-num&gt;20723977&lt;/accession-num&gt;&lt;urls&gt;&lt;related-urls&gt;&lt;url&gt;http://www.ncbi.nlm.nih.gov/entrez/query.fcgi?cmd=Retrieve&amp;amp;db=PubMed&amp;amp;dopt=Citation&amp;amp;list_uids=20723977&lt;/url&gt;&lt;/related-urls&gt;&lt;/urls&gt;&lt;electronic-resource-num&gt;S0145-2126(10)00378-4 [pii]&amp;#xD;10.1016/j.leukres.2010.07.035&lt;/electronic-resource-num&gt;&lt;language&gt;eng&lt;/language&gt;&lt;/record&gt;&lt;/Cite&gt;&lt;/EndNote&gt;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2" w:tooltip="Coyaud, 2010 #132" w:history="1">
        <w:r w:rsidR="00147837" w:rsidRPr="00DB76A5">
          <w:rPr>
            <w:rFonts w:ascii="Arial" w:hAnsi="Arial" w:cs="Arial"/>
            <w:noProof/>
            <w:sz w:val="18"/>
            <w:szCs w:val="18"/>
            <w:lang w:val="en-US"/>
          </w:rPr>
          <w:t>2</w:t>
        </w:r>
      </w:hyperlink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...ATCAAGCCCGAGCAG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GCATCAGATGCCAGC...</w:t>
      </w: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PAX5ex6-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AUTS2ex5</w:t>
      </w:r>
      <w:r w:rsidRPr="00DB76A5">
        <w:rPr>
          <w:rFonts w:ascii="Arial" w:hAnsi="Arial" w:cs="Arial"/>
          <w:sz w:val="18"/>
          <w:szCs w:val="18"/>
          <w:lang w:val="en-US"/>
        </w:rPr>
        <w:t xml:space="preserve"> 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/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 &lt;EndNote&gt;&lt;Cite&gt;&lt;Author&gt;Denk&lt;/Author&gt;&lt;Year&gt;2012&lt;/Year&gt;&lt;RecNum&gt;121&lt;/RecNum&gt;&lt;DisplayText&gt;[3]&lt;/DisplayText&gt;&lt;record&gt;&lt;rec-number&gt;121&lt;/rec-number&gt;&lt;foreign-keys&gt;&lt;key app="EN" db-id="f2rref2t1zez03ear0avwpr905p9aew2pv05"&gt;121&lt;/key&gt;&lt;/foreign-keys&gt;&lt;ref-type name="Journal Article"&gt;17&lt;/ref-type&gt;&lt;contributors&gt;&lt;authors&gt;&lt;author&gt;Denk, D.&lt;/author&gt;&lt;author&gt;Nebral, K.&lt;/author&gt;&lt;author&gt;Bradtke, J.&lt;/author&gt;&lt;author&gt;Pass, G.&lt;/author&gt;&lt;author&gt;Moricke, A.&lt;/author&gt;&lt;author&gt;Attarbaschi, A.&lt;/author&gt;&lt;author&gt;Strehl, S.&lt;/author&gt;&lt;/authors&gt;&lt;/contributors&gt;&lt;auth-address&gt;CCRI, Children&amp;apos;s Cancer Research Institute, St. Anna Kinderkrebsforschung, Vienna, Austria.&lt;/auth-address&gt;&lt;titles&gt;&lt;title&gt;PAX5-AUTS2: a recurrent fusion gene in childhood B-cell precursor acute lymphoblastic leukemia&lt;/title&gt;&lt;secondary-title&gt;Leuk Res&lt;/secondary-title&gt;&lt;alt-title&gt;Leukemia research&lt;/alt-title&gt;&lt;/titles&gt;&lt;periodical&gt;&lt;full-title&gt;Leuk Res&lt;/full-title&gt;&lt;/periodical&gt;&lt;pages&gt;e178-81&lt;/pages&gt;&lt;volume&gt;36&lt;/volume&gt;&lt;number&gt;8&lt;/number&gt;&lt;edition&gt;2012/05/15&lt;/edition&gt;&lt;keywords&gt;&lt;keyword&gt;Age of Onset&lt;/keyword&gt;&lt;keyword&gt;Base Sequence&lt;/keyword&gt;&lt;keyword&gt;Chromosomes, Human, Pair 7/genetics&lt;/keyword&gt;&lt;keyword&gt;Chromosomes, Human, Pair 9/genetics&lt;/keyword&gt;&lt;keyword&gt;Gene Frequency&lt;/keyword&gt;&lt;keyword&gt;Humans&lt;/keyword&gt;&lt;keyword&gt;Infant&lt;/keyword&gt;&lt;keyword&gt;Male&lt;/keyword&gt;&lt;keyword&gt;Oncogene Proteins, Fusion/*genetics&lt;/keyword&gt;&lt;keyword&gt;Precursor B-Cell Lymphoblastic Leukemia-Lymphoma/epidemiology/*genetics&lt;/keyword&gt;&lt;keyword&gt;Translocation, Genetic/genetics&lt;/keyword&gt;&lt;/keywords&gt;&lt;dates&gt;&lt;year&gt;2012&lt;/year&gt;&lt;pub-dates&gt;&lt;date&gt;Aug&lt;/date&gt;&lt;/pub-dates&gt;&lt;/dates&gt;&lt;isbn&gt;1873-5835 (Electronic)&amp;#xD;0145-2126 (Linking)&lt;/isbn&gt;&lt;accession-num&gt;22578776&lt;/accession-num&gt;&lt;urls&gt;&lt;related-urls&gt;&lt;url&gt;http://www.ncbi.nlm.nih.gov/pubmed/22578776&lt;/url&gt;&lt;/related-urls&gt;&lt;/urls&gt;&lt;custom2&gt;3389344&lt;/custom2&gt;&lt;electronic-resource-num&gt;10.1016/j.leukres.2012.04.015&lt;/electronic-resource-num&gt;&lt;language&gt;eng&lt;/language&gt;&lt;/record&gt;&lt;/Cite&gt;&lt;/EndNote&gt;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3" w:tooltip="Denk, 2012 #121" w:history="1">
        <w:r w:rsidR="00147837" w:rsidRPr="00DB76A5">
          <w:rPr>
            <w:rFonts w:ascii="Arial" w:hAnsi="Arial" w:cs="Arial"/>
            <w:noProof/>
            <w:sz w:val="18"/>
            <w:szCs w:val="18"/>
            <w:lang w:val="en-US"/>
          </w:rPr>
          <w:t>3</w:t>
        </w:r>
      </w:hyperlink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...TCCGGGCAGAGACTTCCTCCGGAAGCAGATGCGGGGAGACTTGTTCACACAGCAGCAGCTGGAGGTGCTGGACCGCGTGTTTGAGAGGCAGCACTACTCAGACATCTTCACCACCACAGAGCCCATCAAGCCCGAGCAG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TGTGACAGTGACAGTGACCAGGAAGAGAAGGCATCAGATGCCAGCTCTGAAAAACTCTTCAACACTGTTATTGTAAACAAAGATCCGGAGTTAGGTGTTGGCACGCTACCAGAACATGACAGCCAGGATGCAGGGCCGATTGTCCCCAAGATATCGGGTCTAGAGAGAAGCCAGGAGAAGAGCCAGGACTGTTGCAAAGAGCCAATCTTTGAGCCTGTGGTGCTTAAAGACCCCTGCCCTCA...</w:t>
      </w:r>
    </w:p>
    <w:p w:rsidR="00B0041F" w:rsidRPr="00DB76A5" w:rsidRDefault="00B0041F" w:rsidP="00B004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55329F" w:rsidRPr="00DB76A5" w:rsidRDefault="0055329F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  <w:lang w:val="en-US"/>
        </w:rPr>
      </w:pPr>
      <w:r w:rsidRPr="00DB76A5">
        <w:rPr>
          <w:rFonts w:ascii="Arial" w:hAnsi="Arial" w:cs="Arial"/>
          <w:b/>
          <w:bCs/>
          <w:sz w:val="18"/>
          <w:szCs w:val="18"/>
          <w:lang w:val="en-US"/>
        </w:rPr>
        <w:t>PAX5-ELN</w:t>
      </w:r>
    </w:p>
    <w:p w:rsidR="0055329F" w:rsidRPr="00DB76A5" w:rsidRDefault="0055329F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261343" w:rsidRPr="00DB76A5" w:rsidRDefault="0026134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bCs/>
          <w:sz w:val="18"/>
          <w:szCs w:val="18"/>
          <w:lang w:val="en-US"/>
        </w:rPr>
        <w:t>PAX5</w:t>
      </w:r>
      <w:r w:rsidR="00153DC3" w:rsidRPr="00DB76A5">
        <w:rPr>
          <w:rFonts w:ascii="Arial" w:hAnsi="Arial" w:cs="Arial"/>
          <w:bCs/>
          <w:sz w:val="18"/>
          <w:szCs w:val="18"/>
          <w:lang w:val="en-US"/>
        </w:rPr>
        <w:t>ex7</w:t>
      </w:r>
      <w:r w:rsidRPr="00DB76A5">
        <w:rPr>
          <w:rFonts w:ascii="Arial" w:hAnsi="Arial" w:cs="Arial"/>
          <w:bCs/>
          <w:sz w:val="18"/>
          <w:szCs w:val="18"/>
          <w:lang w:val="en-US"/>
        </w:rPr>
        <w:t>-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ELN</w:t>
      </w:r>
      <w:r w:rsidR="005F5802"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ex2</w:t>
      </w:r>
      <w:r w:rsidRPr="00DB76A5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begin">
          <w:fldData xml:space="preserve">PEVuZE5vdGU+PENpdGU+PEF1dGhvcj5Cb3VzcXVldDwvQXV0aG9yPjxZZWFyPjIwMDc8L1llYXI+
PFJlY051bT4xMzE8L1JlY051bT48RGlzcGxheVRleHQ+WzRdPC9EaXNwbGF5VGV4dD48cmVjb3Jk
PjxyZWMtbnVtYmVyPjEzMTwvcmVjLW51bWJlcj48Zm9yZWlnbi1rZXlzPjxrZXkgYXBwPSJFTiIg
ZGItaWQ9ImYycnJlZjJ0MXplejAzZWFyMGF2d3ByOTA1cDlhZXcycHYwNSI+MTMxPC9rZXk+PC9m
b3JlaWduLWtleXM+PHJlZi10eXBlIG5hbWU9IkpvdXJuYWwgQXJ0aWNsZSI+MTc8L3JlZi10eXBl
Pjxjb250cmlidXRvcnM+PGF1dGhvcnM+PGF1dGhvcj5Cb3VzcXVldCwgTS48L2F1dGhvcj48YXV0
aG9yPkJyb2NjYXJkbywgQy48L2F1dGhvcj48YXV0aG9yPlF1ZWxlbiwgQy48L2F1dGhvcj48YXV0
aG9yPk1lZ2dldHRvLCBGLjwvYXV0aG9yPjxhdXRob3I+S3VobGVpbiwgRS48L2F1dGhvcj48YXV0
aG9yPkRlbHNvbCwgRy48L2F1dGhvcj48YXV0aG9yPkRhc3R1Z3VlLCBOLjwvYXV0aG9yPjxhdXRo
b3I+QnJvdXNzZXQsIFAuPC9hdXRob3I+PC9hdXRob3JzPjwvY29udHJpYnV0b3JzPjxhdXRoLWFk
ZHJlc3M+SU5TRVJNIFU1NjMsIENlbnRyZSBkZSBQaHlzaW9wYXRob2xvZ2llIGRlIFRvdWxvdXNl
IFB1cnBhbiwgUGxhY2UgQmF5bGFjLCAzMTA1OSBUb3Vsb3VzZSBDZWRleCwgRnJhbmNlLjwvYXV0
aC1hZGRyZXNzPjx0aXRsZXM+PHRpdGxlPkEgbm92ZWwgUEFYNS1FTE4gZnVzaW9uIHByb3RlaW4g
aWRlbnRpZmllZCBpbiBCLWNlbGwgYWN1dGUgbHltcGhvYmxhc3RpYyBsZXVrZW1pYSBhY3RzIGFz
IGEgZG9taW5hbnQgbmVnYXRpdmUgb24gd2lsZC10eXBlIFBBWDU8L3RpdGxlPjxzZWNvbmRhcnkt
dGl0bGU+Qmxvb2Q8L3NlY29uZGFyeS10aXRsZT48YWx0LXRpdGxlPkJsb29kPC9hbHQtdGl0bGU+
PC90aXRsZXM+PHBlcmlvZGljYWw+PGZ1bGwtdGl0bGU+Qmxvb2Q8L2Z1bGwtdGl0bGU+PC9wZXJp
b2RpY2FsPjxhbHQtcGVyaW9kaWNhbD48ZnVsbC10aXRsZT5CbG9vZDwvZnVsbC10aXRsZT48L2Fs
dC1wZXJpb2RpY2FsPjxwYWdlcz4zNDE3LTIzPC9wYWdlcz48dm9sdW1lPjEwOTwvdm9sdW1lPjxu
dW1iZXI+ODwvbnVtYmVyPjxrZXl3b3Jkcz48a2V5d29yZD5BZG9sZXNjZW50PC9rZXl3b3JkPjxr
ZXl3b3JkPkFkdWx0PC9rZXl3b3JkPjxrZXl3b3JkPkFuaW1hbHM8L2tleXdvcmQ+PGtleXdvcmQ+
QW50aWdlbnMsIENEMTkvYmlvc3ludGhlc2lzL2dlbmV0aWNzPC9rZXl3b3JkPjxrZXl3b3JkPkIt
Q2VsbC1TcGVjaWZpYyBBY3RpdmF0b3IgUHJvdGVpbi9iaW9zeW50aGVzaXMvKmdlbmV0aWNzPC9r
ZXl3b3JkPjxrZXl3b3JkPkJ1cmtpdHQgTHltcGhvbWEvKmdlbmV0aWNzL21ldGFib2xpc20vcGF0
aG9sb2d5PC9rZXl3b3JkPjxrZXl3b3JkPkNlbGwgRGlmZmVyZW50aWF0aW9uL2dlbmV0aWNzPC9r
ZXl3b3JkPjxrZXl3b3JkPkNlbGwgTnVjbGV1cy9nZW5ldGljcy9tZXRhYm9saXNtL3BhdGhvbG9n
eTwva2V5d29yZD48a2V5d29yZD5DaHJvbW9zb21lcywgSHVtYW4sIFBhaXIgNy8qZ2VuZXRpY3M8
L2tleXdvcmQ+PGtleXdvcmQ+Q2hyb21vc29tZXMsIEh1bWFuLCBQYWlyIDkvKmdlbmV0aWNzPC9r
ZXl3b3JkPjxrZXl3b3JkPkVsYXN0aW4vYmlvc3ludGhlc2lzLypnZW5ldGljczwva2V5d29yZD48
a2V5d29yZD4qR2VuZXMsIERvbWluYW50PC9rZXl3b3JkPjxrZXl3b3JkPkhlbGEgQ2VsbHM8L2tl
eXdvcmQ+PGtleXdvcmQ+SHVtYW5zPC9rZXl3b3JkPjxrZXl3b3JkPk1hbGU8L2tleXdvcmQ+PGtl
eXdvcmQ+TWljZTwva2V5d29yZD48a2V5d29yZD5OSUggM1QzIENlbGxzPC9rZXl3b3JkPjxrZXl3
b3JkPk9uY29nZW5lIFByb3RlaW5zLCBGdXNpb24vYmlvc3ludGhlc2lzLypnZW5ldGljczwva2V5
d29yZD48a2V5d29yZD5Qcm9tb3RlciBSZWdpb25zIChHZW5ldGljcykvZ2VuZXRpY3M8L2tleXdv
cmQ+PGtleXdvcmQ+VHJhbnNjcmlwdGlvbiwgR2VuZXRpYy9nZW5ldGljczwva2V5d29yZD48a2V5
d29yZD4qVHJhbnNsb2NhdGlvbiwgR2VuZXRpYzwva2V5d29yZD48L2tleXdvcmRzPjxkYXRlcz48
eWVhcj4yMDA3PC95ZWFyPjxwdWItZGF0ZXM+PGRhdGU+QXByIDE1PC9kYXRlPjwvcHViLWRhdGVz
PjwvZGF0ZXM+PGlzYm4+MDAwNi00OTcxIChQcmludCk8L2lzYm4+PGFjY2Vzc2lvbi1udW0+MTcx
NzkyMzA8L2FjY2Vzc2lvbi1udW0+PHVybHM+PHJlbGF0ZWQtdXJscz48dXJsPmh0dHA6Ly93d3cu
bmNiaS5ubG0ubmloLmdvdi9lbnRyZXovcXVlcnkuZmNnaT9jbWQ9UmV0cmlldmUmYW1wO2RiPVB1
Yk1lZCZhbXA7ZG9wdD1DaXRhdGlvbiZhbXA7bGlzdF91aWRzPTE3MTc5MjMwPC91cmw+PC9yZWxh
dGVkLXVybHM+PC91cmxzPjxsYW5ndWFnZT5lbmc8L2xhbmd1YWdlPjwvcmVjb3JkPjwvQ2l0ZT48
L0VuZE5vdGU+AG==
</w:fldData>
        </w:fldChar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instrText xml:space="preserve"> ADDIN EN.CITE </w:instrTex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begin">
          <w:fldData xml:space="preserve">PEVuZE5vdGU+PENpdGU+PEF1dGhvcj5Cb3VzcXVldDwvQXV0aG9yPjxZZWFyPjIwMDc8L1llYXI+
PFJlY051bT4xMzE8L1JlY051bT48RGlzcGxheVRleHQ+WzRdPC9EaXNwbGF5VGV4dD48cmVjb3Jk
PjxyZWMtbnVtYmVyPjEzMTwvcmVjLW51bWJlcj48Zm9yZWlnbi1rZXlzPjxrZXkgYXBwPSJFTiIg
ZGItaWQ9ImYycnJlZjJ0MXplejAzZWFyMGF2d3ByOTA1cDlhZXcycHYwNSI+MTMxPC9rZXk+PC9m
b3JlaWduLWtleXM+PHJlZi10eXBlIG5hbWU9IkpvdXJuYWwgQXJ0aWNsZSI+MTc8L3JlZi10eXBl
Pjxjb250cmlidXRvcnM+PGF1dGhvcnM+PGF1dGhvcj5Cb3VzcXVldCwgTS48L2F1dGhvcj48YXV0
aG9yPkJyb2NjYXJkbywgQy48L2F1dGhvcj48YXV0aG9yPlF1ZWxlbiwgQy48L2F1dGhvcj48YXV0
aG9yPk1lZ2dldHRvLCBGLjwvYXV0aG9yPjxhdXRob3I+S3VobGVpbiwgRS48L2F1dGhvcj48YXV0
aG9yPkRlbHNvbCwgRy48L2F1dGhvcj48YXV0aG9yPkRhc3R1Z3VlLCBOLjwvYXV0aG9yPjxhdXRo
b3I+QnJvdXNzZXQsIFAuPC9hdXRob3I+PC9hdXRob3JzPjwvY29udHJpYnV0b3JzPjxhdXRoLWFk
ZHJlc3M+SU5TRVJNIFU1NjMsIENlbnRyZSBkZSBQaHlzaW9wYXRob2xvZ2llIGRlIFRvdWxvdXNl
IFB1cnBhbiwgUGxhY2UgQmF5bGFjLCAzMTA1OSBUb3Vsb3VzZSBDZWRleCwgRnJhbmNlLjwvYXV0
aC1hZGRyZXNzPjx0aXRsZXM+PHRpdGxlPkEgbm92ZWwgUEFYNS1FTE4gZnVzaW9uIHByb3RlaW4g
aWRlbnRpZmllZCBpbiBCLWNlbGwgYWN1dGUgbHltcGhvYmxhc3RpYyBsZXVrZW1pYSBhY3RzIGFz
IGEgZG9taW5hbnQgbmVnYXRpdmUgb24gd2lsZC10eXBlIFBBWDU8L3RpdGxlPjxzZWNvbmRhcnkt
dGl0bGU+Qmxvb2Q8L3NlY29uZGFyeS10aXRsZT48YWx0LXRpdGxlPkJsb29kPC9hbHQtdGl0bGU+
PC90aXRsZXM+PHBlcmlvZGljYWw+PGZ1bGwtdGl0bGU+Qmxvb2Q8L2Z1bGwtdGl0bGU+PC9wZXJp
b2RpY2FsPjxhbHQtcGVyaW9kaWNhbD48ZnVsbC10aXRsZT5CbG9vZDwvZnVsbC10aXRsZT48L2Fs
dC1wZXJpb2RpY2FsPjxwYWdlcz4zNDE3LTIzPC9wYWdlcz48dm9sdW1lPjEwOTwvdm9sdW1lPjxu
dW1iZXI+ODwvbnVtYmVyPjxrZXl3b3Jkcz48a2V5d29yZD5BZG9sZXNjZW50PC9rZXl3b3JkPjxr
ZXl3b3JkPkFkdWx0PC9rZXl3b3JkPjxrZXl3b3JkPkFuaW1hbHM8L2tleXdvcmQ+PGtleXdvcmQ+
QW50aWdlbnMsIENEMTkvYmlvc3ludGhlc2lzL2dlbmV0aWNzPC9rZXl3b3JkPjxrZXl3b3JkPkIt
Q2VsbC1TcGVjaWZpYyBBY3RpdmF0b3IgUHJvdGVpbi9iaW9zeW50aGVzaXMvKmdlbmV0aWNzPC9r
ZXl3b3JkPjxrZXl3b3JkPkJ1cmtpdHQgTHltcGhvbWEvKmdlbmV0aWNzL21ldGFib2xpc20vcGF0
aG9sb2d5PC9rZXl3b3JkPjxrZXl3b3JkPkNlbGwgRGlmZmVyZW50aWF0aW9uL2dlbmV0aWNzPC9r
ZXl3b3JkPjxrZXl3b3JkPkNlbGwgTnVjbGV1cy9nZW5ldGljcy9tZXRhYm9saXNtL3BhdGhvbG9n
eTwva2V5d29yZD48a2V5d29yZD5DaHJvbW9zb21lcywgSHVtYW4sIFBhaXIgNy8qZ2VuZXRpY3M8
L2tleXdvcmQ+PGtleXdvcmQ+Q2hyb21vc29tZXMsIEh1bWFuLCBQYWlyIDkvKmdlbmV0aWNzPC9r
ZXl3b3JkPjxrZXl3b3JkPkVsYXN0aW4vYmlvc3ludGhlc2lzLypnZW5ldGljczwva2V5d29yZD48
a2V5d29yZD4qR2VuZXMsIERvbWluYW50PC9rZXl3b3JkPjxrZXl3b3JkPkhlbGEgQ2VsbHM8L2tl
eXdvcmQ+PGtleXdvcmQ+SHVtYW5zPC9rZXl3b3JkPjxrZXl3b3JkPk1hbGU8L2tleXdvcmQ+PGtl
eXdvcmQ+TWljZTwva2V5d29yZD48a2V5d29yZD5OSUggM1QzIENlbGxzPC9rZXl3b3JkPjxrZXl3
b3JkPk9uY29nZW5lIFByb3RlaW5zLCBGdXNpb24vYmlvc3ludGhlc2lzLypnZW5ldGljczwva2V5
d29yZD48a2V5d29yZD5Qcm9tb3RlciBSZWdpb25zIChHZW5ldGljcykvZ2VuZXRpY3M8L2tleXdv
cmQ+PGtleXdvcmQ+VHJhbnNjcmlwdGlvbiwgR2VuZXRpYy9nZW5ldGljczwva2V5d29yZD48a2V5
d29yZD4qVHJhbnNsb2NhdGlvbiwgR2VuZXRpYzwva2V5d29yZD48L2tleXdvcmRzPjxkYXRlcz48
eWVhcj4yMDA3PC95ZWFyPjxwdWItZGF0ZXM+PGRhdGU+QXByIDE1PC9kYXRlPjwvcHViLWRhdGVz
PjwvZGF0ZXM+PGlzYm4+MDAwNi00OTcxIChQcmludCk8L2lzYm4+PGFjY2Vzc2lvbi1udW0+MTcx
NzkyMzA8L2FjY2Vzc2lvbi1udW0+PHVybHM+PHJlbGF0ZWQtdXJscz48dXJsPmh0dHA6Ly93d3cu
bmNiaS5ubG0ubmloLmdvdi9lbnRyZXovcXVlcnkuZmNnaT9jbWQ9UmV0cmlldmUmYW1wO2RiPVB1
Yk1lZCZhbXA7ZG9wdD1DaXRhdGlvbiZhbXA7bGlzdF91aWRzPTE3MTc5MjMwPC91cmw+PC9yZWxh
dGVkLXVybHM+PC91cmxzPjxsYW5ndWFnZT5lbmc8L2xhbmd1YWdlPjwvcmVjb3JkPjwvQ2l0ZT48
L0VuZE5vdGU+AG==
</w:fldData>
        </w:fldChar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instrText xml:space="preserve"> ADDIN EN.CITE.DATA </w:instrTex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end"/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bCs/>
          <w:noProof/>
          <w:sz w:val="18"/>
          <w:szCs w:val="18"/>
          <w:lang w:val="en-US"/>
        </w:rPr>
        <w:t>[</w:t>
      </w:r>
      <w:hyperlink w:anchor="_ENREF_4" w:tooltip="Bousquet, 2007 #131" w:history="1">
        <w:r w:rsidR="00147837" w:rsidRPr="00DB76A5">
          <w:rPr>
            <w:rFonts w:ascii="Arial" w:hAnsi="Arial" w:cs="Arial"/>
            <w:bCs/>
            <w:noProof/>
            <w:sz w:val="18"/>
            <w:szCs w:val="18"/>
            <w:lang w:val="en-US"/>
          </w:rPr>
          <w:t>4</w:t>
        </w:r>
      </w:hyperlink>
      <w:r w:rsidR="00147837" w:rsidRPr="00DB76A5">
        <w:rPr>
          <w:rFonts w:ascii="Arial" w:hAnsi="Arial" w:cs="Arial"/>
          <w:bCs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end"/>
      </w:r>
    </w:p>
    <w:p w:rsidR="00153DC3" w:rsidRPr="00DB76A5" w:rsidRDefault="00153DC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…TACCCCATTGTGACAG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GGGTCCCTGGGGCCATT…</w:t>
      </w:r>
    </w:p>
    <w:p w:rsidR="00914252" w:rsidRPr="00DB76A5" w:rsidRDefault="00914252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</w:p>
    <w:p w:rsidR="00914252" w:rsidRPr="00DB76A5" w:rsidRDefault="00914252" w:rsidP="009142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PAX5ex5-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ELN</w:t>
      </w:r>
      <w:r w:rsidRPr="00DB76A5">
        <w:rPr>
          <w:rFonts w:ascii="Arial" w:hAnsi="Arial" w:cs="Arial"/>
          <w:sz w:val="18"/>
          <w:szCs w:val="18"/>
          <w:lang w:val="en-US"/>
        </w:rPr>
        <w:t xml:space="preserve"> 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NdWxsaWdoYW48L0F1dGhvcj48WWVhcj4yMDA5PC9ZZWFy
PjxSZWNOdW0+MTM1PC9SZWNOdW0+PERpc3BsYXlUZXh0Pls1XTwvRGlzcGxheVRleHQ+PHJlY29y
ZD48cmVjLW51bWJlcj4xMzU8L3JlYy1udW1iZXI+PGZvcmVpZ24ta2V5cz48a2V5IGFwcD0iRU4i
IGRiLWlkPSJmMnJyZWYydDF6ZXowM2VhcjBhdndwcjkwNXA5YWV3MnB2MDUiPjEzNTwva2V5Pjwv
Zm9yZWlnbi1rZXlzPjxyZWYtdHlwZSBuYW1lPSJKb3VybmFsIEFydGljbGUiPjE3PC9yZWYtdHlw
ZT48Y29udHJpYnV0b3JzPjxhdXRob3JzPjxhdXRob3I+TXVsbGlnaGFuLCBDLiBHLjwvYXV0aG9y
PjxhdXRob3I+WmhhbmcsIEouPC9hdXRob3I+PGF1dGhvcj5IYXJ2ZXksIFIuIEMuPC9hdXRob3I+
PGF1dGhvcj5Db2xsaW5zLVVuZGVyd29vZCwgSi4gUi48L2F1dGhvcj48YXV0aG9yPlNjaHVsbWFu
LCBCLiBBLjwvYXV0aG9yPjxhdXRob3I+UGhpbGxpcHMsIEwuIEEuPC9hdXRob3I+PGF1dGhvcj5U
YXNpYW4sIFMuIEsuPC9hdXRob3I+PGF1dGhvcj5Mb2gsIE0uIEwuPC9hdXRob3I+PGF1dGhvcj5T
dSwgWC48L2F1dGhvcj48YXV0aG9yPkxpdSwgVy48L2F1dGhvcj48YXV0aG9yPkRldmlkYXMsIE0u
PC9hdXRob3I+PGF1dGhvcj5BdGxhcywgUy4gUi48L2F1dGhvcj48YXV0aG9yPkNoZW4sIEkuIE0u
PC9hdXRob3I+PGF1dGhvcj5DbGlmZm9yZCwgUi4gSi48L2F1dGhvcj48YXV0aG9yPkdlcmhhcmQs
IEQuIFMuPC9hdXRob3I+PGF1dGhvcj5DYXJyb2xsLCBXLiBMLjwvYXV0aG9yPjxhdXRob3I+UmVh
bWFuLCBHLiBILjwvYXV0aG9yPjxhdXRob3I+U21pdGgsIE0uPC9hdXRob3I+PGF1dGhvcj5Eb3du
aW5nLCBKLiBSLjwvYXV0aG9yPjxhdXRob3I+SHVuZ2VyLCBTLiBQLjwvYXV0aG9yPjxhdXRob3I+
V2lsbG1hbiwgQy4gTC48L2F1dGhvcj48L2F1dGhvcnM+PC9jb250cmlidXRvcnM+PGF1dGgtYWRk
cmVzcz5EZXBhcnRtZW50cyBvZiBQYXRob2xvZ3kgYW5kIEJpb3N0YXRpc3RpY3MsIFN0IEp1ZGUg
Q2hpbGRyZW4mYXBvcztzIFJlc2VhcmNoIEhvc3BpdGFsLCBNZW1waGlzLCBUTiAzODEwNSwgVVNB
LjwvYXV0aC1hZGRyZXNzPjx0aXRsZXM+PHRpdGxlPkpBSyBtdXRhdGlvbnMgaW4gaGlnaC1yaXNr
IGNoaWxkaG9vZCBhY3V0ZSBseW1waG9ibGFzdGljIGxldWtlbWlhPC90aXRsZT48c2Vjb25kYXJ5
LXRpdGxlPlBOQVMgc3VwcGxlbWVudHM8L3NlY29uZGFyeS10aXRsZT48YWx0LXRpdGxlPlByb2Nl
ZWRpbmdzIG9mIHRoZSBOYXRpb25hbCBBY2FkZW15IG9mIFNjaWVuY2VzIG9mIHRoZSBVbml0ZWQg
U3RhdGVzIG9mIEFtZXJpY2E8L2FsdC10aXRsZT48L3RpdGxlcz48YWx0LXBlcmlvZGljYWw+PGZ1
bGwtdGl0bGU+UHJvYyBOYXRsIEFjYWQgU2NpIFUgUyBBPC9mdWxsLXRpdGxlPjxhYmJyLTE+UHJv
Y2VlZGluZ3Mgb2YgdGhlIE5hdGlvbmFsIEFjYWRlbXkgb2YgU2NpZW5jZXMgb2YgdGhlIFVuaXRl
ZCBTdGF0ZXMgb2YgQW1lcmljYTwvYWJici0xPjwvYWx0LXBlcmlvZGljYWw+PHBhZ2VzPjk0MTQt
ODwvcGFnZXM+PHZvbHVtZT4xMDY8L3ZvbHVtZT48bnVtYmVyPjIzPC9udW1iZXI+PGVkaXRpb24+
MjAwOS8wNS8yODwvZWRpdGlvbj48a2V5d29yZHM+PGtleXdvcmQ+Q2hpbGQ8L2tleXdvcmQ+PGtl
eXdvcmQ+R2VuZSBFeHByZXNzaW9uIFByb2ZpbGluZzwva2V5d29yZD48a2V5d29yZD5IdW1hbnM8
L2tleXdvcmQ+PGtleXdvcmQ+SWthcm9zIFRyYW5zY3JpcHRpb24gRmFjdG9yL2dlbmV0aWNzL21l
dGFib2xpc208L2tleXdvcmQ+PGtleXdvcmQ+SmFudXMgS2luYXNlIDEvKmdlbmV0aWNzL21ldGFi
b2xpc208L2tleXdvcmQ+PGtleXdvcmQ+SmFudXMgS2luYXNlIDMvKmdlbmV0aWNzL21ldGFib2xp
c208L2tleXdvcmQ+PGtleXdvcmQ+SmFudXMgS2luYXNlcy8qZ2VuZXRpY3MvbWV0YWJvbGlzbTwv
a2V5d29yZD48a2V5d29yZD4qTXV0YXRpb248L2tleXdvcmQ+PGtleXdvcmQ+UHJlY3Vyc29yIENl
bGwgTHltcGhvYmxhc3RpYyBMZXVrZW1pYS1MeW1waG9tYS8qZ2VuZXRpY3M8L2tleXdvcmQ+PGtl
eXdvcmQ+U2lnbmFsIFRyYW5zZHVjdGlvbjwva2V5d29yZD48L2tleXdvcmRzPjxkYXRlcz48eWVh
cj4yMDA5PC95ZWFyPjxwdWItZGF0ZXM+PGRhdGU+SnVuIDk8L2RhdGU+PC9wdWItZGF0ZXM+PC9k
YXRlcz48aXNibj4xMDkxLTY0OTAgKEVsZWN0cm9uaWMpJiN4RDswMDI3LTg0MjQgKExpbmtpbmcp
PC9pc2JuPjxhY2Nlc3Npb24tbnVtPjE5NDcwNDc0PC9hY2Nlc3Npb24tbnVtPjx1cmxzPjxyZWxh
dGVkLXVybHM+PHVybD5odHRwOi8vd3d3Lm5jYmkubmxtLm5paC5nb3YvcHVibWVkLzE5NDcwNDc0
PC91cmw+PC9yZWxhdGVkLXVybHM+PC91cmxzPjxjdXN0b20yPjI2OTUwNDU8L2N1c3RvbTI+PGVs
ZWN0cm9uaWMtcmVzb3VyY2UtbnVtPjEwLjEwNzMvcG5hcy4wODExNzYxMTA2PC9lbGVjdHJvbmlj
LXJlc291cmNlLW51bT48bGFuZ3VhZ2U+ZW5nPC9sYW5ndWFnZT48L3JlY29yZD48L0NpdGU+PC9F
bmROb3RlPgB=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NdWxsaWdoYW48L0F1dGhvcj48WWVhcj4yMDA5PC9ZZWFy
PjxSZWNOdW0+MTM1PC9SZWNOdW0+PERpc3BsYXlUZXh0Pls1XTwvRGlzcGxheVRleHQ+PHJlY29y
ZD48cmVjLW51bWJlcj4xMzU8L3JlYy1udW1iZXI+PGZvcmVpZ24ta2V5cz48a2V5IGFwcD0iRU4i
IGRiLWlkPSJmMnJyZWYydDF6ZXowM2VhcjBhdndwcjkwNXA5YWV3MnB2MDUiPjEzNTwva2V5Pjwv
Zm9yZWlnbi1rZXlzPjxyZWYtdHlwZSBuYW1lPSJKb3VybmFsIEFydGljbGUiPjE3PC9yZWYtdHlw
ZT48Y29udHJpYnV0b3JzPjxhdXRob3JzPjxhdXRob3I+TXVsbGlnaGFuLCBDLiBHLjwvYXV0aG9y
PjxhdXRob3I+WmhhbmcsIEouPC9hdXRob3I+PGF1dGhvcj5IYXJ2ZXksIFIuIEMuPC9hdXRob3I+
PGF1dGhvcj5Db2xsaW5zLVVuZGVyd29vZCwgSi4gUi48L2F1dGhvcj48YXV0aG9yPlNjaHVsbWFu
LCBCLiBBLjwvYXV0aG9yPjxhdXRob3I+UGhpbGxpcHMsIEwuIEEuPC9hdXRob3I+PGF1dGhvcj5U
YXNpYW4sIFMuIEsuPC9hdXRob3I+PGF1dGhvcj5Mb2gsIE0uIEwuPC9hdXRob3I+PGF1dGhvcj5T
dSwgWC48L2F1dGhvcj48YXV0aG9yPkxpdSwgVy48L2F1dGhvcj48YXV0aG9yPkRldmlkYXMsIE0u
PC9hdXRob3I+PGF1dGhvcj5BdGxhcywgUy4gUi48L2F1dGhvcj48YXV0aG9yPkNoZW4sIEkuIE0u
PC9hdXRob3I+PGF1dGhvcj5DbGlmZm9yZCwgUi4gSi48L2F1dGhvcj48YXV0aG9yPkdlcmhhcmQs
IEQuIFMuPC9hdXRob3I+PGF1dGhvcj5DYXJyb2xsLCBXLiBMLjwvYXV0aG9yPjxhdXRob3I+UmVh
bWFuLCBHLiBILjwvYXV0aG9yPjxhdXRob3I+U21pdGgsIE0uPC9hdXRob3I+PGF1dGhvcj5Eb3du
aW5nLCBKLiBSLjwvYXV0aG9yPjxhdXRob3I+SHVuZ2VyLCBTLiBQLjwvYXV0aG9yPjxhdXRob3I+
V2lsbG1hbiwgQy4gTC48L2F1dGhvcj48L2F1dGhvcnM+PC9jb250cmlidXRvcnM+PGF1dGgtYWRk
cmVzcz5EZXBhcnRtZW50cyBvZiBQYXRob2xvZ3kgYW5kIEJpb3N0YXRpc3RpY3MsIFN0IEp1ZGUg
Q2hpbGRyZW4mYXBvcztzIFJlc2VhcmNoIEhvc3BpdGFsLCBNZW1waGlzLCBUTiAzODEwNSwgVVNB
LjwvYXV0aC1hZGRyZXNzPjx0aXRsZXM+PHRpdGxlPkpBSyBtdXRhdGlvbnMgaW4gaGlnaC1yaXNr
IGNoaWxkaG9vZCBhY3V0ZSBseW1waG9ibGFzdGljIGxldWtlbWlhPC90aXRsZT48c2Vjb25kYXJ5
LXRpdGxlPlBOQVMgc3VwcGxlbWVudHM8L3NlY29uZGFyeS10aXRsZT48YWx0LXRpdGxlPlByb2Nl
ZWRpbmdzIG9mIHRoZSBOYXRpb25hbCBBY2FkZW15IG9mIFNjaWVuY2VzIG9mIHRoZSBVbml0ZWQg
U3RhdGVzIG9mIEFtZXJpY2E8L2FsdC10aXRsZT48L3RpdGxlcz48YWx0LXBlcmlvZGljYWw+PGZ1
bGwtdGl0bGU+UHJvYyBOYXRsIEFjYWQgU2NpIFUgUyBBPC9mdWxsLXRpdGxlPjxhYmJyLTE+UHJv
Y2VlZGluZ3Mgb2YgdGhlIE5hdGlvbmFsIEFjYWRlbXkgb2YgU2NpZW5jZXMgb2YgdGhlIFVuaXRl
ZCBTdGF0ZXMgb2YgQW1lcmljYTwvYWJici0xPjwvYWx0LXBlcmlvZGljYWw+PHBhZ2VzPjk0MTQt
ODwvcGFnZXM+PHZvbHVtZT4xMDY8L3ZvbHVtZT48bnVtYmVyPjIzPC9udW1iZXI+PGVkaXRpb24+
MjAwOS8wNS8yODwvZWRpdGlvbj48a2V5d29yZHM+PGtleXdvcmQ+Q2hpbGQ8L2tleXdvcmQ+PGtl
eXdvcmQ+R2VuZSBFeHByZXNzaW9uIFByb2ZpbGluZzwva2V5d29yZD48a2V5d29yZD5IdW1hbnM8
L2tleXdvcmQ+PGtleXdvcmQ+SWthcm9zIFRyYW5zY3JpcHRpb24gRmFjdG9yL2dlbmV0aWNzL21l
dGFib2xpc208L2tleXdvcmQ+PGtleXdvcmQ+SmFudXMgS2luYXNlIDEvKmdlbmV0aWNzL21ldGFi
b2xpc208L2tleXdvcmQ+PGtleXdvcmQ+SmFudXMgS2luYXNlIDMvKmdlbmV0aWNzL21ldGFib2xp
c208L2tleXdvcmQ+PGtleXdvcmQ+SmFudXMgS2luYXNlcy8qZ2VuZXRpY3MvbWV0YWJvbGlzbTwv
a2V5d29yZD48a2V5d29yZD4qTXV0YXRpb248L2tleXdvcmQ+PGtleXdvcmQ+UHJlY3Vyc29yIENl
bGwgTHltcGhvYmxhc3RpYyBMZXVrZW1pYS1MeW1waG9tYS8qZ2VuZXRpY3M8L2tleXdvcmQ+PGtl
eXdvcmQ+U2lnbmFsIFRyYW5zZHVjdGlvbjwva2V5d29yZD48L2tleXdvcmRzPjxkYXRlcz48eWVh
cj4yMDA5PC95ZWFyPjxwdWItZGF0ZXM+PGRhdGU+SnVuIDk8L2RhdGU+PC9wdWItZGF0ZXM+PC9k
YXRlcz48aXNibj4xMDkxLTY0OTAgKEVsZWN0cm9uaWMpJiN4RDswMDI3LTg0MjQgKExpbmtpbmcp
PC9pc2JuPjxhY2Nlc3Npb24tbnVtPjE5NDcwNDc0PC9hY2Nlc3Npb24tbnVtPjx1cmxzPjxyZWxh
dGVkLXVybHM+PHVybD5odHRwOi8vd3d3Lm5jYmkubmxtLm5paC5nb3YvcHVibWVkLzE5NDcwNDc0
PC91cmw+PC9yZWxhdGVkLXVybHM+PC91cmxzPjxjdXN0b20yPjI2OTUwNDU8L2N1c3RvbTI+PGVs
ZWN0cm9uaWMtcmVzb3VyY2UtbnVtPjEwLjEwNzMvcG5hcy4wODExNzYxMTA2PC9lbGVjdHJvbmlj
LXJlc291cmNlLW51bT48bGFuZ3VhZ2U+ZW5nPC9sYW5ndWFnZT48L3JlY29yZD48L0NpdGU+PC9F
bmROb3RlPgB=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.DATA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5" w:tooltip="Mullighan, 2009 #135" w:history="1">
        <w:r w:rsidR="00147837" w:rsidRPr="00DB76A5">
          <w:rPr>
            <w:rFonts w:ascii="Arial" w:hAnsi="Arial" w:cs="Arial"/>
            <w:noProof/>
            <w:sz w:val="18"/>
            <w:szCs w:val="18"/>
            <w:lang w:val="en-US"/>
          </w:rPr>
          <w:t>5</w:t>
        </w:r>
      </w:hyperlink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</w:p>
    <w:p w:rsidR="00914252" w:rsidRPr="00DB76A5" w:rsidRDefault="00914252" w:rsidP="009142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DB76A5">
        <w:rPr>
          <w:rFonts w:ascii="Arial" w:hAnsi="Arial" w:cs="Arial"/>
          <w:sz w:val="18"/>
          <w:szCs w:val="18"/>
          <w:lang w:val="en-US"/>
        </w:rPr>
        <w:t>no</w:t>
      </w:r>
      <w:proofErr w:type="gramEnd"/>
      <w:r w:rsidRPr="00DB76A5">
        <w:rPr>
          <w:rFonts w:ascii="Arial" w:hAnsi="Arial" w:cs="Arial"/>
          <w:sz w:val="18"/>
          <w:szCs w:val="18"/>
          <w:lang w:val="en-US"/>
        </w:rPr>
        <w:t xml:space="preserve"> sequence available</w:t>
      </w:r>
    </w:p>
    <w:p w:rsidR="00153DC3" w:rsidRPr="00DB76A5" w:rsidRDefault="00153DC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</w:p>
    <w:p w:rsidR="00261343" w:rsidRPr="00DB76A5" w:rsidRDefault="0026134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bCs/>
          <w:sz w:val="18"/>
          <w:szCs w:val="18"/>
          <w:lang w:val="en-US"/>
        </w:rPr>
        <w:t>PAX5-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ELN 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Db3lhdWQ8L0F1dGhvcj48WWVhcj4yMDEwPC9ZZWFyPjxS
ZWNOdW0+MTMzPC9SZWNOdW0+PERpc3BsYXlUZXh0Pls2XTwvRGlzcGxheVRleHQ+PHJlY29yZD48
cmVjLW51bWJlcj4xMzM8L3JlYy1udW1iZXI+PGZvcmVpZ24ta2V5cz48a2V5IGFwcD0iRU4iIGRi
LWlkPSJmMnJyZWYydDF6ZXowM2VhcjBhdndwcjkwNXA5YWV3MnB2MDUiPjEzMzwva2V5PjwvZm9y
ZWlnbi1rZXlzPjxyZWYtdHlwZSBuYW1lPSJKb3VybmFsIEFydGljbGUiPjE3PC9yZWYtdHlwZT48
Y29udHJpYnV0b3JzPjxhdXRob3JzPjxhdXRob3I+Q295YXVkLCBFLjwvYXV0aG9yPjxhdXRob3I+
U3RydXNraSwgUy48L2F1dGhvcj48YXV0aG9yPlByYWRlLCBOLjwvYXV0aG9yPjxhdXRob3I+RmFt
aWxpYWRlcywgSi48L2F1dGhvcj48YXV0aG9yPkVpY2huZXIsIFIuPC9hdXRob3I+PGF1dGhvcj5R
dWVsZW4sIEMuPC9hdXRob3I+PGF1dGhvcj5Cb3VzcXVldCwgTS48L2F1dGhvcj48YXV0aG9yPk11
Z25lcmV0LCBGLjwvYXV0aG9yPjxhdXRob3I+VGFsbWFudCwgUC48L2F1dGhvcj48YXV0aG9yPlBh
Z2VzLCBNLiBQLjwvYXV0aG9yPjxhdXRob3I+TGVmZWJ2cmUsIEMuPC9hdXRob3I+PGF1dGhvcj5Q
ZW50aGVyLCBELjwvYXV0aG9yPjxhdXRob3I+TGlwcGVydCwgRS48L2F1dGhvcj48YXV0aG9yPk5h
ZGFsLCBOLjwvYXV0aG9yPjxhdXRob3I+VGF2aWF1eCwgUy48L2F1dGhvcj48YXV0aG9yPlBvcHBl
LCBCLjwvYXV0aG9yPjxhdXRob3I+THVxdWV0LCBJLjwvYXV0aG9yPjxhdXRob3I+QmFyYW5nZXIs
IEwuPC9hdXRob3I+PGF1dGhvcj5FY2xhY2hlLCBWLjwvYXV0aG9yPjxhdXRob3I+UmFkZm9yZCwg
SS48L2F1dGhvcj48YXV0aG9yPkJhcmluLCBDLjwvYXV0aG9yPjxhdXRob3I+TW96emljb25hY2Np
LCBNLiBKLjwvYXV0aG9yPjxhdXRob3I+TGFmYWdlLVBvY2hpdGFsb2ZmLCBNLjwvYXV0aG9yPjxh
dXRob3I+QW50b2luZS1Qb2lyZWwsIEguPC9hdXRob3I+PGF1dGhvcj5DaGFycmluLCBDLjwvYXV0
aG9yPjxhdXRob3I+UGVyb3QsIEMuPC9hdXRob3I+PGF1dGhvcj5UZXJyZSwgQy48L2F1dGhvcj48
YXV0aG9yPkJyb3Vzc2V0LCBQLjwvYXV0aG9yPjxhdXRob3I+RGFzdHVndWUsIE4uPC9hdXRob3I+
PGF1dGhvcj5Ccm9jY2FyZG8sIEMuPC9hdXRob3I+PC9hdXRob3JzPjwvY29udHJpYnV0b3JzPjxh
dXRoLWFkZHJlc3M+SW5zZXJtLCBVNTYzLCAzMTAyNCBUb3Vsb3VzZSwgRnJhbmNlLjwvYXV0aC1h
ZGRyZXNzPjx0aXRsZXM+PHRpdGxlPldpZGUgZGl2ZXJzaXR5IG9mIFBBWDUgYWx0ZXJhdGlvbnMg
aW4gQi1BTEw6IGEgR3JvdXBlIEZyYW5jb3Bob25lIGRlIEN5dG9nZW5ldGlxdWUgSGVtYXRvbG9n
aXF1ZSBzdHVkeTwvdGl0bGU+PHNlY29uZGFyeS10aXRsZT5CbG9vZDwvc2Vjb25kYXJ5LXRpdGxl
PjwvdGl0bGVzPjxwZXJpb2RpY2FsPjxmdWxsLXRpdGxlPkJsb29kPC9mdWxsLXRpdGxlPjwvcGVy
aW9kaWNhbD48cGFnZXM+MzA4OS05NzwvcGFnZXM+PHZvbHVtZT4xMTU8L3ZvbHVtZT48bnVtYmVy
PjE1PC9udW1iZXI+PGVkaXRpb24+MjAxMC8wMi8xODwvZWRpdGlvbj48a2V5d29yZHM+PGtleXdv
cmQ+QWRvbGVzY2VudDwva2V5d29yZD48a2V5d29yZD5BZHVsdDwva2V5d29yZD48a2V5d29yZD5B
Z2VkPC9rZXl3b3JkPjxrZXl3b3JkPkFnZWQsIDgwIGFuZCBvdmVyPC9rZXl3b3JkPjxrZXl3b3Jk
PkItQ2VsbC1TcGVjaWZpYyBBY3RpdmF0b3IgUHJvdGVpbi8qZ2VuZXRpY3M8L2tleXdvcmQ+PGtl
eXdvcmQ+Q2hyb21vc29tZSBCcmVha3BvaW50czwva2V5d29yZD48a2V5d29yZD5DaHJvbW9zb21l
cywgSHVtYW4sIFBhaXIgOS9nZW5ldGljczwva2V5d29yZD48a2V5d29yZD5DbG9uaW5nLCBNb2xl
Y3VsYXI8L2tleXdvcmQ+PGtleXdvcmQ+Q29ob3J0IFN0dWRpZXM8L2tleXdvcmQ+PGtleXdvcmQ+
KkN5dG9nZW5ldGljIEFuYWx5c2lzPC9rZXl3b3JkPjxrZXl3b3JkPkZlbWFsZTwva2V5d29yZD48
a2V5d29yZD5GcmFuY2U8L2tleXdvcmQ+PGtleXdvcmQ+R2VuZSBFeHByZXNzaW9uIFJlZ3VsYXRp
b24sIExldWtlbWljPC9rZXl3b3JkPjxrZXl3b3JkPkh1bWFuczwva2V5d29yZD48a2V5d29yZD5L
YXJ5b3R5cGluZzwva2V5d29yZD48a2V5d29yZD5NYWxlPC9rZXl3b3JkPjxrZXl3b3JkPk1pZGRs
ZSBBZ2VkPC9rZXl3b3JkPjxrZXl3b3JkPk11dGF0aW9uLypnZW5ldGljczwva2V5d29yZD48a2V5
d29yZD5PbmNvZ2VuZSBQcm90ZWlucywgRnVzaW9uL2dlbmV0aWNzL21ldGFib2xpc208L2tleXdv
cmQ+PGtleXdvcmQ+UHJlY3Vyc29yIEItQ2VsbCBMeW1waG9ibGFzdGljIExldWtlbWlhLUx5bXBo
b21hLypnZW5ldGljcy9wYXRob2xvZ3k8L2tleXdvcmQ+PGtleXdvcmQ+WW91bmcgQWR1bHQ8L2tl
eXdvcmQ+PC9rZXl3b3Jkcz48ZGF0ZXM+PHllYXI+MjAxMDwveWVhcj48cHViLWRhdGVzPjxkYXRl
PkFwciAxNTwvZGF0ZT48L3B1Yi1kYXRlcz48L2RhdGVzPjxpc2JuPjE1MjgtMDAyMCAoRWxlY3Ry
b25pYykmI3hEOzAwMDYtNDk3MSAoTGlua2luZyk8L2lzYm4+PGFjY2Vzc2lvbi1udW0+MjAxNjAx
NjQ8L2FjY2Vzc2lvbi1udW0+PHVybHM+PHJlbGF0ZWQtdXJscz48dXJsPmh0dHA6Ly93d3cubmNi
aS5ubG0ubmloLmdvdi9lbnRyZXovcXVlcnkuZmNnaT9jbWQ9UmV0cmlldmUmYW1wO2RiPVB1Yk1l
ZCZhbXA7ZG9wdD1DaXRhdGlvbiZhbXA7bGlzdF91aWRzPTIwMTYwMTY0PC91cmw+PC9yZWxhdGVk
LXVybHM+PC91cmxzPjxlbGVjdHJvbmljLXJlc291cmNlLW51bT5ibG9vZC0yMDA5LTA3LTIzNDIy
OSBbcGlpXSYjeEQ7MTAuMTE4Mi9ibG9vZC0yMDA5LTA3LTIzNDIyOTwvZWxlY3Ryb25pYy1yZXNv
dXJjZS1udW0+PGxhbmd1YWdlPmVuZzwvbGFuZ3VhZ2U+PC9yZWNvcmQ+PC9DaXRlPjwvRW5kTm90
ZT4A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Db3lhdWQ8L0F1dGhvcj48WWVhcj4yMDEwPC9ZZWFyPjxS
ZWNOdW0+MTMzPC9SZWNOdW0+PERpc3BsYXlUZXh0Pls2XTwvRGlzcGxheVRleHQ+PHJlY29yZD48
cmVjLW51bWJlcj4xMzM8L3JlYy1udW1iZXI+PGZvcmVpZ24ta2V5cz48a2V5IGFwcD0iRU4iIGRi
LWlkPSJmMnJyZWYydDF6ZXowM2VhcjBhdndwcjkwNXA5YWV3MnB2MDUiPjEzMzwva2V5PjwvZm9y
ZWlnbi1rZXlzPjxyZWYtdHlwZSBuYW1lPSJKb3VybmFsIEFydGljbGUiPjE3PC9yZWYtdHlwZT48
Y29udHJpYnV0b3JzPjxhdXRob3JzPjxhdXRob3I+Q295YXVkLCBFLjwvYXV0aG9yPjxhdXRob3I+
U3RydXNraSwgUy48L2F1dGhvcj48YXV0aG9yPlByYWRlLCBOLjwvYXV0aG9yPjxhdXRob3I+RmFt
aWxpYWRlcywgSi48L2F1dGhvcj48YXV0aG9yPkVpY2huZXIsIFIuPC9hdXRob3I+PGF1dGhvcj5R
dWVsZW4sIEMuPC9hdXRob3I+PGF1dGhvcj5Cb3VzcXVldCwgTS48L2F1dGhvcj48YXV0aG9yPk11
Z25lcmV0LCBGLjwvYXV0aG9yPjxhdXRob3I+VGFsbWFudCwgUC48L2F1dGhvcj48YXV0aG9yPlBh
Z2VzLCBNLiBQLjwvYXV0aG9yPjxhdXRob3I+TGVmZWJ2cmUsIEMuPC9hdXRob3I+PGF1dGhvcj5Q
ZW50aGVyLCBELjwvYXV0aG9yPjxhdXRob3I+TGlwcGVydCwgRS48L2F1dGhvcj48YXV0aG9yPk5h
ZGFsLCBOLjwvYXV0aG9yPjxhdXRob3I+VGF2aWF1eCwgUy48L2F1dGhvcj48YXV0aG9yPlBvcHBl
LCBCLjwvYXV0aG9yPjxhdXRob3I+THVxdWV0LCBJLjwvYXV0aG9yPjxhdXRob3I+QmFyYW5nZXIs
IEwuPC9hdXRob3I+PGF1dGhvcj5FY2xhY2hlLCBWLjwvYXV0aG9yPjxhdXRob3I+UmFkZm9yZCwg
SS48L2F1dGhvcj48YXV0aG9yPkJhcmluLCBDLjwvYXV0aG9yPjxhdXRob3I+TW96emljb25hY2Np
LCBNLiBKLjwvYXV0aG9yPjxhdXRob3I+TGFmYWdlLVBvY2hpdGFsb2ZmLCBNLjwvYXV0aG9yPjxh
dXRob3I+QW50b2luZS1Qb2lyZWwsIEguPC9hdXRob3I+PGF1dGhvcj5DaGFycmluLCBDLjwvYXV0
aG9yPjxhdXRob3I+UGVyb3QsIEMuPC9hdXRob3I+PGF1dGhvcj5UZXJyZSwgQy48L2F1dGhvcj48
YXV0aG9yPkJyb3Vzc2V0LCBQLjwvYXV0aG9yPjxhdXRob3I+RGFzdHVndWUsIE4uPC9hdXRob3I+
PGF1dGhvcj5Ccm9jY2FyZG8sIEMuPC9hdXRob3I+PC9hdXRob3JzPjwvY29udHJpYnV0b3JzPjxh
dXRoLWFkZHJlc3M+SW5zZXJtLCBVNTYzLCAzMTAyNCBUb3Vsb3VzZSwgRnJhbmNlLjwvYXV0aC1h
ZGRyZXNzPjx0aXRsZXM+PHRpdGxlPldpZGUgZGl2ZXJzaXR5IG9mIFBBWDUgYWx0ZXJhdGlvbnMg
aW4gQi1BTEw6IGEgR3JvdXBlIEZyYW5jb3Bob25lIGRlIEN5dG9nZW5ldGlxdWUgSGVtYXRvbG9n
aXF1ZSBzdHVkeTwvdGl0bGU+PHNlY29uZGFyeS10aXRsZT5CbG9vZDwvc2Vjb25kYXJ5LXRpdGxl
PjwvdGl0bGVzPjxwZXJpb2RpY2FsPjxmdWxsLXRpdGxlPkJsb29kPC9mdWxsLXRpdGxlPjwvcGVy
aW9kaWNhbD48cGFnZXM+MzA4OS05NzwvcGFnZXM+PHZvbHVtZT4xMTU8L3ZvbHVtZT48bnVtYmVy
PjE1PC9udW1iZXI+PGVkaXRpb24+MjAxMC8wMi8xODwvZWRpdGlvbj48a2V5d29yZHM+PGtleXdv
cmQ+QWRvbGVzY2VudDwva2V5d29yZD48a2V5d29yZD5BZHVsdDwva2V5d29yZD48a2V5d29yZD5B
Z2VkPC9rZXl3b3JkPjxrZXl3b3JkPkFnZWQsIDgwIGFuZCBvdmVyPC9rZXl3b3JkPjxrZXl3b3Jk
PkItQ2VsbC1TcGVjaWZpYyBBY3RpdmF0b3IgUHJvdGVpbi8qZ2VuZXRpY3M8L2tleXdvcmQ+PGtl
eXdvcmQ+Q2hyb21vc29tZSBCcmVha3BvaW50czwva2V5d29yZD48a2V5d29yZD5DaHJvbW9zb21l
cywgSHVtYW4sIFBhaXIgOS9nZW5ldGljczwva2V5d29yZD48a2V5d29yZD5DbG9uaW5nLCBNb2xl
Y3VsYXI8L2tleXdvcmQ+PGtleXdvcmQ+Q29ob3J0IFN0dWRpZXM8L2tleXdvcmQ+PGtleXdvcmQ+
KkN5dG9nZW5ldGljIEFuYWx5c2lzPC9rZXl3b3JkPjxrZXl3b3JkPkZlbWFsZTwva2V5d29yZD48
a2V5d29yZD5GcmFuY2U8L2tleXdvcmQ+PGtleXdvcmQ+R2VuZSBFeHByZXNzaW9uIFJlZ3VsYXRp
b24sIExldWtlbWljPC9rZXl3b3JkPjxrZXl3b3JkPkh1bWFuczwva2V5d29yZD48a2V5d29yZD5L
YXJ5b3R5cGluZzwva2V5d29yZD48a2V5d29yZD5NYWxlPC9rZXl3b3JkPjxrZXl3b3JkPk1pZGRs
ZSBBZ2VkPC9rZXl3b3JkPjxrZXl3b3JkPk11dGF0aW9uLypnZW5ldGljczwva2V5d29yZD48a2V5
d29yZD5PbmNvZ2VuZSBQcm90ZWlucywgRnVzaW9uL2dlbmV0aWNzL21ldGFib2xpc208L2tleXdv
cmQ+PGtleXdvcmQ+UHJlY3Vyc29yIEItQ2VsbCBMeW1waG9ibGFzdGljIExldWtlbWlhLUx5bXBo
b21hLypnZW5ldGljcy9wYXRob2xvZ3k8L2tleXdvcmQ+PGtleXdvcmQ+WW91bmcgQWR1bHQ8L2tl
eXdvcmQ+PC9rZXl3b3Jkcz48ZGF0ZXM+PHllYXI+MjAxMDwveWVhcj48cHViLWRhdGVzPjxkYXRl
PkFwciAxNTwvZGF0ZT48L3B1Yi1kYXRlcz48L2RhdGVzPjxpc2JuPjE1MjgtMDAyMCAoRWxlY3Ry
b25pYykmI3hEOzAwMDYtNDk3MSAoTGlua2luZyk8L2lzYm4+PGFjY2Vzc2lvbi1udW0+MjAxNjAx
NjQ8L2FjY2Vzc2lvbi1udW0+PHVybHM+PHJlbGF0ZWQtdXJscz48dXJsPmh0dHA6Ly93d3cubmNi
aS5ubG0ubmloLmdvdi9lbnRyZXovcXVlcnkuZmNnaT9jbWQ9UmV0cmlldmUmYW1wO2RiPVB1Yk1l
ZCZhbXA7ZG9wdD1DaXRhdGlvbiZhbXA7bGlzdF91aWRzPTIwMTYwMTY0PC91cmw+PC9yZWxhdGVk
LXVybHM+PC91cmxzPjxlbGVjdHJvbmljLXJlc291cmNlLW51bT5ibG9vZC0yMDA5LTA3LTIzNDIy
OSBbcGlpXSYjeEQ7MTAuMTE4Mi9ibG9vZC0yMDA5LTA3LTIzNDIyOTwvZWxlY3Ryb25pYy1yZXNv
dXJjZS1udW0+PGxhbmd1YWdlPmVuZzwvbGFuZ3VhZ2U+PC9yZWNvcmQ+PC9DaXRlPjwvRW5kTm90
ZT4A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.DATA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6" w:tooltip="Coyaud, 2010 #133" w:history="1">
        <w:r w:rsidR="00147837" w:rsidRPr="00DB76A5">
          <w:rPr>
            <w:rFonts w:ascii="Arial" w:hAnsi="Arial" w:cs="Arial"/>
            <w:noProof/>
            <w:sz w:val="18"/>
            <w:szCs w:val="18"/>
            <w:lang w:val="en-US"/>
          </w:rPr>
          <w:t>6</w:t>
        </w:r>
      </w:hyperlink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</w:p>
    <w:p w:rsidR="005F5802" w:rsidRPr="00DB76A5" w:rsidRDefault="005F5802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DB76A5">
        <w:rPr>
          <w:rFonts w:ascii="Arial" w:hAnsi="Arial" w:cs="Arial"/>
          <w:sz w:val="18"/>
          <w:szCs w:val="18"/>
          <w:lang w:val="en-US"/>
        </w:rPr>
        <w:t>no</w:t>
      </w:r>
      <w:proofErr w:type="gramEnd"/>
      <w:r w:rsidRPr="00DB76A5">
        <w:rPr>
          <w:rFonts w:ascii="Arial" w:hAnsi="Arial" w:cs="Arial"/>
          <w:sz w:val="18"/>
          <w:szCs w:val="18"/>
          <w:lang w:val="en-US"/>
        </w:rPr>
        <w:t xml:space="preserve"> sequence available</w:t>
      </w:r>
    </w:p>
    <w:p w:rsidR="007D7AA8" w:rsidRPr="00DB76A5" w:rsidRDefault="007D7AA8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261343" w:rsidRPr="00DB76A5" w:rsidRDefault="0026134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  <w:r w:rsidRPr="00DB76A5">
        <w:rPr>
          <w:rFonts w:ascii="Arial" w:hAnsi="Arial" w:cs="Arial"/>
          <w:bCs/>
          <w:sz w:val="18"/>
          <w:szCs w:val="18"/>
          <w:lang w:val="en-US"/>
        </w:rPr>
        <w:t>PAX5</w:t>
      </w:r>
      <w:r w:rsidR="0056491A" w:rsidRPr="00DB76A5">
        <w:rPr>
          <w:rFonts w:ascii="Arial" w:hAnsi="Arial" w:cs="Arial"/>
          <w:bCs/>
          <w:sz w:val="18"/>
          <w:szCs w:val="18"/>
          <w:lang w:val="en-US"/>
        </w:rPr>
        <w:t>ex7</w:t>
      </w:r>
      <w:r w:rsidRPr="00DB76A5">
        <w:rPr>
          <w:rFonts w:ascii="Arial" w:hAnsi="Arial" w:cs="Arial"/>
          <w:bCs/>
          <w:sz w:val="18"/>
          <w:szCs w:val="18"/>
          <w:lang w:val="en-US"/>
        </w:rPr>
        <w:t>-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ELN</w:t>
      </w:r>
      <w:r w:rsidR="0056491A"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ex5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bCs/>
          <w:sz w:val="18"/>
          <w:szCs w:val="18"/>
          <w:lang w:val="en-US"/>
        </w:rPr>
        <w:t>(this work)</w:t>
      </w:r>
    </w:p>
    <w:p w:rsidR="00261343" w:rsidRPr="00DB76A5" w:rsidRDefault="00FF0159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  <w:r w:rsidRPr="00DB76A5">
        <w:rPr>
          <w:rFonts w:ascii="Arial" w:hAnsi="Arial" w:cs="Arial"/>
          <w:bCs/>
          <w:sz w:val="18"/>
          <w:szCs w:val="18"/>
          <w:lang w:val="en-US"/>
        </w:rPr>
        <w:t>…</w:t>
      </w:r>
      <w:r w:rsidR="0056491A" w:rsidRPr="00DB76A5">
        <w:rPr>
          <w:rFonts w:ascii="Arial" w:hAnsi="Arial" w:cs="Arial"/>
          <w:bCs/>
          <w:sz w:val="18"/>
          <w:szCs w:val="18"/>
          <w:lang w:val="en-US"/>
        </w:rPr>
        <w:t>TGACATCGGGAGCAGTGTGCCAGGCCCGCAGTCCTACCCCATTGTGACAG</w:t>
      </w:r>
      <w:r w:rsidR="0056491A"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TTCCCGGAGGGCTTGCGGGTGCTGGCCTTGGGGCAGGGCTCGGCGCCTTCCCCGCAGT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…</w:t>
      </w:r>
    </w:p>
    <w:p w:rsidR="0056491A" w:rsidRPr="00DB76A5" w:rsidRDefault="0056491A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</w:p>
    <w:p w:rsidR="00261343" w:rsidRPr="00DB76A5" w:rsidRDefault="00B13D3D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  <w:lang w:val="en-US"/>
        </w:rPr>
      </w:pPr>
      <w:r w:rsidRPr="00DB76A5">
        <w:rPr>
          <w:rFonts w:ascii="Arial" w:hAnsi="Arial" w:cs="Arial"/>
          <w:b/>
          <w:bCs/>
          <w:sz w:val="18"/>
          <w:szCs w:val="18"/>
          <w:lang w:val="en-US"/>
        </w:rPr>
        <w:t>PAX5-POM121</w:t>
      </w:r>
    </w:p>
    <w:p w:rsidR="00B13D3D" w:rsidRPr="00DB76A5" w:rsidRDefault="00B13D3D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</w:p>
    <w:p w:rsidR="00261343" w:rsidRPr="00DB76A5" w:rsidRDefault="0026134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  <w:r w:rsidRPr="00DB76A5">
        <w:rPr>
          <w:rFonts w:ascii="Arial" w:hAnsi="Arial" w:cs="Arial"/>
          <w:bCs/>
          <w:sz w:val="18"/>
          <w:szCs w:val="18"/>
          <w:lang w:val="en-US"/>
        </w:rPr>
        <w:t>PAX5</w:t>
      </w:r>
      <w:r w:rsidR="0055329F" w:rsidRPr="00DB76A5">
        <w:rPr>
          <w:rFonts w:ascii="Arial" w:hAnsi="Arial" w:cs="Arial"/>
          <w:bCs/>
          <w:sz w:val="18"/>
          <w:szCs w:val="18"/>
          <w:lang w:val="en-US"/>
        </w:rPr>
        <w:t>ex5</w:t>
      </w:r>
      <w:r w:rsidRPr="00DB76A5">
        <w:rPr>
          <w:rFonts w:ascii="Arial" w:hAnsi="Arial" w:cs="Arial"/>
          <w:bCs/>
          <w:sz w:val="18"/>
          <w:szCs w:val="18"/>
          <w:lang w:val="en-US"/>
        </w:rPr>
        <w:t>-</w:t>
      </w:r>
      <w:r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POM121</w:t>
      </w:r>
      <w:r w:rsidR="0055329F"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ex</w:t>
      </w:r>
      <w:r w:rsidR="003337D4" w:rsidRPr="00DB76A5">
        <w:rPr>
          <w:rFonts w:ascii="Arial" w:hAnsi="Arial" w:cs="Arial"/>
          <w:bCs/>
          <w:color w:val="FF0000"/>
          <w:sz w:val="18"/>
          <w:szCs w:val="18"/>
          <w:lang w:val="en-US"/>
        </w:rPr>
        <w:t>4</w: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begin"/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instrText xml:space="preserve"> ADDIN EN.CITE &lt;EndNote&gt;&lt;Cite&gt;&lt;Author&gt;Nebral&lt;/Author&gt;&lt;Year&gt;2009&lt;/Year&gt;&lt;RecNum&gt;92&lt;/RecNum&gt;&lt;DisplayText&gt;[7]&lt;/DisplayText&gt;&lt;record&gt;&lt;rec-number&gt;92&lt;/rec-number&gt;&lt;foreign-keys&gt;&lt;key app="EN" db-id="f2rref2t1zez03ear0avwpr905p9aew2pv05"&gt;92&lt;/key&gt;&lt;/foreign-keys&gt;&lt;ref-type name="Journal Article"&gt;17&lt;/ref-type&gt;&lt;contributors&gt;&lt;authors&gt;&lt;author&gt;Nebral, K.&lt;/author&gt;&lt;author&gt;Denk, D.&lt;/author&gt;&lt;author&gt;Attarbaschi, A.&lt;/author&gt;&lt;author&gt;Konig, M.&lt;/author&gt;&lt;author&gt;Mann, G.&lt;/author&gt;&lt;author&gt;Haas, O. A.&lt;/author&gt;&lt;author&gt;Strehl, S.&lt;/author&gt;&lt;/authors&gt;&lt;/contributors&gt;&lt;auth-address&gt;Children&amp;apos;s Cancer Research Institute, St Anna Kinderkrebsforschung, Vienna, Austria. sabine.strehl@ccri.at&lt;/auth-address&gt;&lt;titles&gt;&lt;title&gt;Incidence and diversity of PAX5 fusion genes in childhood acute lymphoblastic leukemia&lt;/title&gt;&lt;secondary-title&gt;Leukemia&lt;/secondary-title&gt;&lt;/titles&gt;&lt;periodical&gt;&lt;full-title&gt;Leukemia&lt;/full-title&gt;&lt;/periodical&gt;&lt;pages&gt;134-43&lt;/pages&gt;&lt;volume&gt;23&lt;/volume&gt;&lt;number&gt;1&lt;/number&gt;&lt;edition&gt;2008/11/21&lt;/edition&gt;&lt;keywords&gt;&lt;keyword&gt;Adolescent&lt;/keyword&gt;&lt;keyword&gt;B-Cell-Specific Activator Protein/*genetics&lt;/keyword&gt;&lt;keyword&gt;Child&lt;/keyword&gt;&lt;keyword&gt;Child, Preschool&lt;/keyword&gt;&lt;keyword&gt;Humans&lt;/keyword&gt;&lt;keyword&gt;Infant&lt;/keyword&gt;&lt;keyword&gt;Oncogene Proteins, Fusion/*genetics&lt;/keyword&gt;&lt;keyword&gt;Precursor Cell Lymphoblastic Leukemia-Lymphoma/*genetics&lt;/keyword&gt;&lt;keyword&gt;Signal Transduction/genetics&lt;/keyword&gt;&lt;keyword&gt;Transcription Factors/genetics&lt;/keyword&gt;&lt;keyword&gt;Transcription, Genetic&lt;/keyword&gt;&lt;keyword&gt;Young Adult&lt;/keyword&gt;&lt;/keywords&gt;&lt;dates&gt;&lt;year&gt;2009&lt;/year&gt;&lt;pub-dates&gt;&lt;date&gt;Jan&lt;/date&gt;&lt;/pub-dates&gt;&lt;/dates&gt;&lt;isbn&gt;1476-5551 (Electronic)&amp;#xD;1476-5551 (Linking)&lt;/isbn&gt;&lt;accession-num&gt;19020546&lt;/accession-num&gt;&lt;urls&gt;&lt;related-urls&gt;&lt;url&gt;http://www.ncbi.nlm.nih.gov/entrez/query.fcgi?cmd=Retrieve&amp;amp;db=PubMed&amp;amp;dopt=Citation&amp;amp;list_uids=19020546&lt;/url&gt;&lt;/related-urls&gt;&lt;/urls&gt;&lt;electronic-resource-num&gt;leu2008306 [pii]&amp;#xD;10.1038/leu.2008.306&lt;/electronic-resource-num&gt;&lt;language&gt;eng&lt;/language&gt;&lt;/record&gt;&lt;/Cite&gt;&lt;/EndNote&gt;</w:instrTex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bCs/>
          <w:noProof/>
          <w:sz w:val="18"/>
          <w:szCs w:val="18"/>
          <w:lang w:val="en-US"/>
        </w:rPr>
        <w:t>[</w:t>
      </w:r>
      <w:hyperlink w:anchor="_ENREF_7" w:tooltip="Nebral, 2009 #92" w:history="1">
        <w:r w:rsidR="00147837" w:rsidRPr="00DB76A5">
          <w:rPr>
            <w:rFonts w:ascii="Arial" w:hAnsi="Arial" w:cs="Arial"/>
            <w:bCs/>
            <w:noProof/>
            <w:sz w:val="18"/>
            <w:szCs w:val="18"/>
            <w:lang w:val="en-US"/>
          </w:rPr>
          <w:t>7</w:t>
        </w:r>
      </w:hyperlink>
      <w:r w:rsidR="00147837" w:rsidRPr="00DB76A5">
        <w:rPr>
          <w:rFonts w:ascii="Arial" w:hAnsi="Arial" w:cs="Arial"/>
          <w:bCs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bCs/>
          <w:sz w:val="18"/>
          <w:szCs w:val="18"/>
          <w:lang w:val="en-US"/>
        </w:rPr>
        <w:fldChar w:fldCharType="end"/>
      </w:r>
    </w:p>
    <w:p w:rsidR="00261343" w:rsidRPr="00DB76A5" w:rsidRDefault="00B13D3D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FF0000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...CACTGGCTCCGTGACGCAGGTGTCCTCGGTGAGCACGGATTCGGCCGGCTCGTCGTACTCCATCAGCGGCATCCTGGGCATCACGTCCCCCAGCGCCGACACCAACAAGCGCAAGAGAGACGAAG</w:t>
      </w:r>
      <w:r w:rsidRPr="00DB76A5">
        <w:rPr>
          <w:rFonts w:ascii="Arial" w:hAnsi="Arial" w:cs="Arial"/>
          <w:color w:val="00B050"/>
          <w:sz w:val="18"/>
          <w:szCs w:val="18"/>
          <w:lang w:val="en-US"/>
        </w:rPr>
        <w:t>GACAGAGGGCAAACACTGCCATCACATCTATGAAGCAGGAAACAGCCCTCACTGGACACCAAATCTGCCAGCCTCTTGATCTTGGACTTCCTAGCCTCCGGAACTGTGAAAA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GGATTGTGGGACTTTACCAAATCGGTTTGTAATAACACCTAGAAGACGCTATCCGATCCATCAGGCCCAGTATTCCTGTCTGGGGGTACTTCCCACCGTGTGCTGGAATGGTTATCACAAGAAGGCTGTGCTGTCCCCT...</w:t>
      </w:r>
    </w:p>
    <w:p w:rsidR="00DB76A5" w:rsidRPr="00DB76A5" w:rsidRDefault="00DB76A5" w:rsidP="007D7A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B050"/>
          <w:sz w:val="18"/>
          <w:szCs w:val="18"/>
          <w:lang w:val="en-US"/>
        </w:rPr>
      </w:pPr>
    </w:p>
    <w:p w:rsidR="00261343" w:rsidRPr="00DB76A5" w:rsidRDefault="007D7AA8" w:rsidP="007D7A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B050"/>
          <w:sz w:val="18"/>
          <w:szCs w:val="18"/>
          <w:lang w:val="en-US"/>
        </w:rPr>
      </w:pPr>
      <w:r w:rsidRPr="00DB76A5">
        <w:rPr>
          <w:rFonts w:ascii="Arial" w:hAnsi="Arial" w:cs="Arial"/>
          <w:color w:val="00B050"/>
          <w:sz w:val="18"/>
          <w:szCs w:val="18"/>
          <w:lang w:val="en-US"/>
        </w:rPr>
        <w:t>(</w:t>
      </w:r>
      <w:proofErr w:type="spellStart"/>
      <w:proofErr w:type="gramStart"/>
      <w:r w:rsidRPr="00DB76A5">
        <w:rPr>
          <w:rFonts w:ascii="Arial" w:hAnsi="Arial" w:cs="Arial"/>
          <w:color w:val="00B050"/>
          <w:sz w:val="18"/>
          <w:szCs w:val="18"/>
          <w:lang w:val="en-US"/>
        </w:rPr>
        <w:t>intersticial</w:t>
      </w:r>
      <w:proofErr w:type="spellEnd"/>
      <w:proofErr w:type="gramEnd"/>
      <w:r w:rsidRPr="00DB76A5">
        <w:rPr>
          <w:rFonts w:ascii="Arial" w:hAnsi="Arial" w:cs="Arial"/>
          <w:color w:val="00B050"/>
          <w:sz w:val="18"/>
          <w:szCs w:val="18"/>
          <w:lang w:val="en-US"/>
        </w:rPr>
        <w:t xml:space="preserve"> coding sequence)</w:t>
      </w:r>
    </w:p>
    <w:p w:rsidR="007D7AA8" w:rsidRPr="00DB76A5" w:rsidRDefault="007D7AA8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B050"/>
          <w:sz w:val="18"/>
          <w:szCs w:val="18"/>
          <w:lang w:val="en-US"/>
        </w:rPr>
      </w:pPr>
    </w:p>
    <w:p w:rsidR="00261343" w:rsidRPr="00DB76A5" w:rsidRDefault="0026134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  <w:lang w:val="en-US"/>
        </w:rPr>
      </w:pPr>
      <w:r w:rsidRPr="00DB76A5">
        <w:rPr>
          <w:rFonts w:ascii="Arial" w:hAnsi="Arial" w:cs="Arial"/>
          <w:bCs/>
          <w:sz w:val="18"/>
          <w:szCs w:val="18"/>
          <w:lang w:val="en-US"/>
        </w:rPr>
        <w:t>PAX5ex5</w:t>
      </w:r>
      <w:r w:rsidRPr="00DB76A5">
        <w:rPr>
          <w:rFonts w:ascii="Arial" w:hAnsi="Arial" w:cs="Arial"/>
          <w:sz w:val="18"/>
          <w:szCs w:val="18"/>
          <w:lang w:val="en-US"/>
        </w:rPr>
        <w:t>-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POM121ex</w:t>
      </w:r>
      <w:r w:rsidR="003337D4" w:rsidRPr="00DB76A5">
        <w:rPr>
          <w:rFonts w:ascii="Arial" w:hAnsi="Arial" w:cs="Arial"/>
          <w:color w:val="FF0000"/>
          <w:sz w:val="18"/>
          <w:szCs w:val="18"/>
          <w:lang w:val="en-US"/>
        </w:rPr>
        <w:t>4</w:t>
      </w:r>
      <w:r w:rsidR="00147837" w:rsidRPr="00DB76A5">
        <w:rPr>
          <w:rFonts w:ascii="Arial" w:hAnsi="Arial" w:cs="Arial"/>
          <w:sz w:val="18"/>
          <w:szCs w:val="18"/>
          <w:lang w:val="en-US"/>
        </w:rPr>
        <w:t xml:space="preserve"> 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Db3lhdWQ8L0F1dGhvcj48WWVhcj4yMDEwPC9ZZWFyPjxS
ZWNOdW0+MTMzPC9SZWNOdW0+PERpc3BsYXlUZXh0Pls2XTwvRGlzcGxheVRleHQ+PHJlY29yZD48
cmVjLW51bWJlcj4xMzM8L3JlYy1udW1iZXI+PGZvcmVpZ24ta2V5cz48a2V5IGFwcD0iRU4iIGRi
LWlkPSJmMnJyZWYydDF6ZXowM2VhcjBhdndwcjkwNXA5YWV3MnB2MDUiPjEzMzwva2V5PjwvZm9y
ZWlnbi1rZXlzPjxyZWYtdHlwZSBuYW1lPSJKb3VybmFsIEFydGljbGUiPjE3PC9yZWYtdHlwZT48
Y29udHJpYnV0b3JzPjxhdXRob3JzPjxhdXRob3I+Q295YXVkLCBFLjwvYXV0aG9yPjxhdXRob3I+
U3RydXNraSwgUy48L2F1dGhvcj48YXV0aG9yPlByYWRlLCBOLjwvYXV0aG9yPjxhdXRob3I+RmFt
aWxpYWRlcywgSi48L2F1dGhvcj48YXV0aG9yPkVpY2huZXIsIFIuPC9hdXRob3I+PGF1dGhvcj5R
dWVsZW4sIEMuPC9hdXRob3I+PGF1dGhvcj5Cb3VzcXVldCwgTS48L2F1dGhvcj48YXV0aG9yPk11
Z25lcmV0LCBGLjwvYXV0aG9yPjxhdXRob3I+VGFsbWFudCwgUC48L2F1dGhvcj48YXV0aG9yPlBh
Z2VzLCBNLiBQLjwvYXV0aG9yPjxhdXRob3I+TGVmZWJ2cmUsIEMuPC9hdXRob3I+PGF1dGhvcj5Q
ZW50aGVyLCBELjwvYXV0aG9yPjxhdXRob3I+TGlwcGVydCwgRS48L2F1dGhvcj48YXV0aG9yPk5h
ZGFsLCBOLjwvYXV0aG9yPjxhdXRob3I+VGF2aWF1eCwgUy48L2F1dGhvcj48YXV0aG9yPlBvcHBl
LCBCLjwvYXV0aG9yPjxhdXRob3I+THVxdWV0LCBJLjwvYXV0aG9yPjxhdXRob3I+QmFyYW5nZXIs
IEwuPC9hdXRob3I+PGF1dGhvcj5FY2xhY2hlLCBWLjwvYXV0aG9yPjxhdXRob3I+UmFkZm9yZCwg
SS48L2F1dGhvcj48YXV0aG9yPkJhcmluLCBDLjwvYXV0aG9yPjxhdXRob3I+TW96emljb25hY2Np
LCBNLiBKLjwvYXV0aG9yPjxhdXRob3I+TGFmYWdlLVBvY2hpdGFsb2ZmLCBNLjwvYXV0aG9yPjxh
dXRob3I+QW50b2luZS1Qb2lyZWwsIEguPC9hdXRob3I+PGF1dGhvcj5DaGFycmluLCBDLjwvYXV0
aG9yPjxhdXRob3I+UGVyb3QsIEMuPC9hdXRob3I+PGF1dGhvcj5UZXJyZSwgQy48L2F1dGhvcj48
YXV0aG9yPkJyb3Vzc2V0LCBQLjwvYXV0aG9yPjxhdXRob3I+RGFzdHVndWUsIE4uPC9hdXRob3I+
PGF1dGhvcj5Ccm9jY2FyZG8sIEMuPC9hdXRob3I+PC9hdXRob3JzPjwvY29udHJpYnV0b3JzPjxh
dXRoLWFkZHJlc3M+SW5zZXJtLCBVNTYzLCAzMTAyNCBUb3Vsb3VzZSwgRnJhbmNlLjwvYXV0aC1h
ZGRyZXNzPjx0aXRsZXM+PHRpdGxlPldpZGUgZGl2ZXJzaXR5IG9mIFBBWDUgYWx0ZXJhdGlvbnMg
aW4gQi1BTEw6IGEgR3JvdXBlIEZyYW5jb3Bob25lIGRlIEN5dG9nZW5ldGlxdWUgSGVtYXRvbG9n
aXF1ZSBzdHVkeTwvdGl0bGU+PHNlY29uZGFyeS10aXRsZT5CbG9vZDwvc2Vjb25kYXJ5LXRpdGxl
PjwvdGl0bGVzPjxwZXJpb2RpY2FsPjxmdWxsLXRpdGxlPkJsb29kPC9mdWxsLXRpdGxlPjwvcGVy
aW9kaWNhbD48cGFnZXM+MzA4OS05NzwvcGFnZXM+PHZvbHVtZT4xMTU8L3ZvbHVtZT48bnVtYmVy
PjE1PC9udW1iZXI+PGVkaXRpb24+MjAxMC8wMi8xODwvZWRpdGlvbj48a2V5d29yZHM+PGtleXdv
cmQ+QWRvbGVzY2VudDwva2V5d29yZD48a2V5d29yZD5BZHVsdDwva2V5d29yZD48a2V5d29yZD5B
Z2VkPC9rZXl3b3JkPjxrZXl3b3JkPkFnZWQsIDgwIGFuZCBvdmVyPC9rZXl3b3JkPjxrZXl3b3Jk
PkItQ2VsbC1TcGVjaWZpYyBBY3RpdmF0b3IgUHJvdGVpbi8qZ2VuZXRpY3M8L2tleXdvcmQ+PGtl
eXdvcmQ+Q2hyb21vc29tZSBCcmVha3BvaW50czwva2V5d29yZD48a2V5d29yZD5DaHJvbW9zb21l
cywgSHVtYW4sIFBhaXIgOS9nZW5ldGljczwva2V5d29yZD48a2V5d29yZD5DbG9uaW5nLCBNb2xl
Y3VsYXI8L2tleXdvcmQ+PGtleXdvcmQ+Q29ob3J0IFN0dWRpZXM8L2tleXdvcmQ+PGtleXdvcmQ+
KkN5dG9nZW5ldGljIEFuYWx5c2lzPC9rZXl3b3JkPjxrZXl3b3JkPkZlbWFsZTwva2V5d29yZD48
a2V5d29yZD5GcmFuY2U8L2tleXdvcmQ+PGtleXdvcmQ+R2VuZSBFeHByZXNzaW9uIFJlZ3VsYXRp
b24sIExldWtlbWljPC9rZXl3b3JkPjxrZXl3b3JkPkh1bWFuczwva2V5d29yZD48a2V5d29yZD5L
YXJ5b3R5cGluZzwva2V5d29yZD48a2V5d29yZD5NYWxlPC9rZXl3b3JkPjxrZXl3b3JkPk1pZGRs
ZSBBZ2VkPC9rZXl3b3JkPjxrZXl3b3JkPk11dGF0aW9uLypnZW5ldGljczwva2V5d29yZD48a2V5
d29yZD5PbmNvZ2VuZSBQcm90ZWlucywgRnVzaW9uL2dlbmV0aWNzL21ldGFib2xpc208L2tleXdv
cmQ+PGtleXdvcmQ+UHJlY3Vyc29yIEItQ2VsbCBMeW1waG9ibGFzdGljIExldWtlbWlhLUx5bXBo
b21hLypnZW5ldGljcy9wYXRob2xvZ3k8L2tleXdvcmQ+PGtleXdvcmQ+WW91bmcgQWR1bHQ8L2tl
eXdvcmQ+PC9rZXl3b3Jkcz48ZGF0ZXM+PHllYXI+MjAxMDwveWVhcj48cHViLWRhdGVzPjxkYXRl
PkFwciAxNTwvZGF0ZT48L3B1Yi1kYXRlcz48L2RhdGVzPjxpc2JuPjE1MjgtMDAyMCAoRWxlY3Ry
b25pYykmI3hEOzAwMDYtNDk3MSAoTGlua2luZyk8L2lzYm4+PGFjY2Vzc2lvbi1udW0+MjAxNjAx
NjQ8L2FjY2Vzc2lvbi1udW0+PHVybHM+PHJlbGF0ZWQtdXJscz48dXJsPmh0dHA6Ly93d3cubmNi
aS5ubG0ubmloLmdvdi9lbnRyZXovcXVlcnkuZmNnaT9jbWQ9UmV0cmlldmUmYW1wO2RiPVB1Yk1l
ZCZhbXA7ZG9wdD1DaXRhdGlvbiZhbXA7bGlzdF91aWRzPTIwMTYwMTY0PC91cmw+PC9yZWxhdGVk
LXVybHM+PC91cmxzPjxlbGVjdHJvbmljLXJlc291cmNlLW51bT5ibG9vZC0yMDA5LTA3LTIzNDIy
OSBbcGlpXSYjeEQ7MTAuMTE4Mi9ibG9vZC0yMDA5LTA3LTIzNDIyOTwvZWxlY3Ryb25pYy1yZXNv
dXJjZS1udW0+PGxhbmd1YWdlPmVuZzwvbGFuZ3VhZ2U+PC9yZWNvcmQ+PC9DaXRlPjwvRW5kTm90
ZT4A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begin">
          <w:fldData xml:space="preserve">PEVuZE5vdGU+PENpdGU+PEF1dGhvcj5Db3lhdWQ8L0F1dGhvcj48WWVhcj4yMDEwPC9ZZWFyPjxS
ZWNOdW0+MTMzPC9SZWNOdW0+PERpc3BsYXlUZXh0Pls2XTwvRGlzcGxheVRleHQ+PHJlY29yZD48
cmVjLW51bWJlcj4xMzM8L3JlYy1udW1iZXI+PGZvcmVpZ24ta2V5cz48a2V5IGFwcD0iRU4iIGRi
LWlkPSJmMnJyZWYydDF6ZXowM2VhcjBhdndwcjkwNXA5YWV3MnB2MDUiPjEzMzwva2V5PjwvZm9y
ZWlnbi1rZXlzPjxyZWYtdHlwZSBuYW1lPSJKb3VybmFsIEFydGljbGUiPjE3PC9yZWYtdHlwZT48
Y29udHJpYnV0b3JzPjxhdXRob3JzPjxhdXRob3I+Q295YXVkLCBFLjwvYXV0aG9yPjxhdXRob3I+
U3RydXNraSwgUy48L2F1dGhvcj48YXV0aG9yPlByYWRlLCBOLjwvYXV0aG9yPjxhdXRob3I+RmFt
aWxpYWRlcywgSi48L2F1dGhvcj48YXV0aG9yPkVpY2huZXIsIFIuPC9hdXRob3I+PGF1dGhvcj5R
dWVsZW4sIEMuPC9hdXRob3I+PGF1dGhvcj5Cb3VzcXVldCwgTS48L2F1dGhvcj48YXV0aG9yPk11
Z25lcmV0LCBGLjwvYXV0aG9yPjxhdXRob3I+VGFsbWFudCwgUC48L2F1dGhvcj48YXV0aG9yPlBh
Z2VzLCBNLiBQLjwvYXV0aG9yPjxhdXRob3I+TGVmZWJ2cmUsIEMuPC9hdXRob3I+PGF1dGhvcj5Q
ZW50aGVyLCBELjwvYXV0aG9yPjxhdXRob3I+TGlwcGVydCwgRS48L2F1dGhvcj48YXV0aG9yPk5h
ZGFsLCBOLjwvYXV0aG9yPjxhdXRob3I+VGF2aWF1eCwgUy48L2F1dGhvcj48YXV0aG9yPlBvcHBl
LCBCLjwvYXV0aG9yPjxhdXRob3I+THVxdWV0LCBJLjwvYXV0aG9yPjxhdXRob3I+QmFyYW5nZXIs
IEwuPC9hdXRob3I+PGF1dGhvcj5FY2xhY2hlLCBWLjwvYXV0aG9yPjxhdXRob3I+UmFkZm9yZCwg
SS48L2F1dGhvcj48YXV0aG9yPkJhcmluLCBDLjwvYXV0aG9yPjxhdXRob3I+TW96emljb25hY2Np
LCBNLiBKLjwvYXV0aG9yPjxhdXRob3I+TGFmYWdlLVBvY2hpdGFsb2ZmLCBNLjwvYXV0aG9yPjxh
dXRob3I+QW50b2luZS1Qb2lyZWwsIEguPC9hdXRob3I+PGF1dGhvcj5DaGFycmluLCBDLjwvYXV0
aG9yPjxhdXRob3I+UGVyb3QsIEMuPC9hdXRob3I+PGF1dGhvcj5UZXJyZSwgQy48L2F1dGhvcj48
YXV0aG9yPkJyb3Vzc2V0LCBQLjwvYXV0aG9yPjxhdXRob3I+RGFzdHVndWUsIE4uPC9hdXRob3I+
PGF1dGhvcj5Ccm9jY2FyZG8sIEMuPC9hdXRob3I+PC9hdXRob3JzPjwvY29udHJpYnV0b3JzPjxh
dXRoLWFkZHJlc3M+SW5zZXJtLCBVNTYzLCAzMTAyNCBUb3Vsb3VzZSwgRnJhbmNlLjwvYXV0aC1h
ZGRyZXNzPjx0aXRsZXM+PHRpdGxlPldpZGUgZGl2ZXJzaXR5IG9mIFBBWDUgYWx0ZXJhdGlvbnMg
aW4gQi1BTEw6IGEgR3JvdXBlIEZyYW5jb3Bob25lIGRlIEN5dG9nZW5ldGlxdWUgSGVtYXRvbG9n
aXF1ZSBzdHVkeTwvdGl0bGU+PHNlY29uZGFyeS10aXRsZT5CbG9vZDwvc2Vjb25kYXJ5LXRpdGxl
PjwvdGl0bGVzPjxwZXJpb2RpY2FsPjxmdWxsLXRpdGxlPkJsb29kPC9mdWxsLXRpdGxlPjwvcGVy
aW9kaWNhbD48cGFnZXM+MzA4OS05NzwvcGFnZXM+PHZvbHVtZT4xMTU8L3ZvbHVtZT48bnVtYmVy
PjE1PC9udW1iZXI+PGVkaXRpb24+MjAxMC8wMi8xODwvZWRpdGlvbj48a2V5d29yZHM+PGtleXdv
cmQ+QWRvbGVzY2VudDwva2V5d29yZD48a2V5d29yZD5BZHVsdDwva2V5d29yZD48a2V5d29yZD5B
Z2VkPC9rZXl3b3JkPjxrZXl3b3JkPkFnZWQsIDgwIGFuZCBvdmVyPC9rZXl3b3JkPjxrZXl3b3Jk
PkItQ2VsbC1TcGVjaWZpYyBBY3RpdmF0b3IgUHJvdGVpbi8qZ2VuZXRpY3M8L2tleXdvcmQ+PGtl
eXdvcmQ+Q2hyb21vc29tZSBCcmVha3BvaW50czwva2V5d29yZD48a2V5d29yZD5DaHJvbW9zb21l
cywgSHVtYW4sIFBhaXIgOS9nZW5ldGljczwva2V5d29yZD48a2V5d29yZD5DbG9uaW5nLCBNb2xl
Y3VsYXI8L2tleXdvcmQ+PGtleXdvcmQ+Q29ob3J0IFN0dWRpZXM8L2tleXdvcmQ+PGtleXdvcmQ+
KkN5dG9nZW5ldGljIEFuYWx5c2lzPC9rZXl3b3JkPjxrZXl3b3JkPkZlbWFsZTwva2V5d29yZD48
a2V5d29yZD5GcmFuY2U8L2tleXdvcmQ+PGtleXdvcmQ+R2VuZSBFeHByZXNzaW9uIFJlZ3VsYXRp
b24sIExldWtlbWljPC9rZXl3b3JkPjxrZXl3b3JkPkh1bWFuczwva2V5d29yZD48a2V5d29yZD5L
YXJ5b3R5cGluZzwva2V5d29yZD48a2V5d29yZD5NYWxlPC9rZXl3b3JkPjxrZXl3b3JkPk1pZGRs
ZSBBZ2VkPC9rZXl3b3JkPjxrZXl3b3JkPk11dGF0aW9uLypnZW5ldGljczwva2V5d29yZD48a2V5
d29yZD5PbmNvZ2VuZSBQcm90ZWlucywgRnVzaW9uL2dlbmV0aWNzL21ldGFib2xpc208L2tleXdv
cmQ+PGtleXdvcmQ+UHJlY3Vyc29yIEItQ2VsbCBMeW1waG9ibGFzdGljIExldWtlbWlhLUx5bXBo
b21hLypnZW5ldGljcy9wYXRob2xvZ3k8L2tleXdvcmQ+PGtleXdvcmQ+WW91bmcgQWR1bHQ8L2tl
eXdvcmQ+PC9rZXl3b3Jkcz48ZGF0ZXM+PHllYXI+MjAxMDwveWVhcj48cHViLWRhdGVzPjxkYXRl
PkFwciAxNTwvZGF0ZT48L3B1Yi1kYXRlcz48L2RhdGVzPjxpc2JuPjE1MjgtMDAyMCAoRWxlY3Ry
b25pYykmI3hEOzAwMDYtNDk3MSAoTGlua2luZyk8L2lzYm4+PGFjY2Vzc2lvbi1udW0+MjAxNjAx
NjQ8L2FjY2Vzc2lvbi1udW0+PHVybHM+PHJlbGF0ZWQtdXJscz48dXJsPmh0dHA6Ly93d3cubmNi
aS5ubG0ubmloLmdvdi9lbnRyZXovcXVlcnkuZmNnaT9jbWQ9UmV0cmlldmUmYW1wO2RiPVB1Yk1l
ZCZhbXA7ZG9wdD1DaXRhdGlvbiZhbXA7bGlzdF91aWRzPTIwMTYwMTY0PC91cmw+PC9yZWxhdGVk
LXVybHM+PC91cmxzPjxlbGVjdHJvbmljLXJlc291cmNlLW51bT5ibG9vZC0yMDA5LTA3LTIzNDIy
OSBbcGlpXSYjeEQ7MTAuMTE4Mi9ibG9vZC0yMDA5LTA3LTIzNDIyOTwvZWxlY3Ryb25pYy1yZXNv
dXJjZS1udW0+PGxhbmd1YWdlPmVuZzwvbGFuZ3VhZ2U+PC9yZWNvcmQ+PC9DaXRlPjwvRW5kTm90
ZT4A
</w:fldData>
        </w:fldChar>
      </w:r>
      <w:r w:rsidR="00147837" w:rsidRPr="00DB76A5">
        <w:rPr>
          <w:rFonts w:ascii="Arial" w:hAnsi="Arial" w:cs="Arial"/>
          <w:sz w:val="18"/>
          <w:szCs w:val="18"/>
          <w:lang w:val="en-US"/>
        </w:rPr>
        <w:instrText xml:space="preserve"> ADDIN EN.CITE.DATA </w:instrText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  <w:r w:rsidR="00147837" w:rsidRPr="00DB76A5">
        <w:rPr>
          <w:rFonts w:ascii="Arial" w:hAnsi="Arial" w:cs="Arial"/>
          <w:sz w:val="18"/>
          <w:szCs w:val="18"/>
          <w:lang w:val="en-US"/>
        </w:rPr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separate"/>
      </w:r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[</w:t>
      </w:r>
      <w:hyperlink w:anchor="_ENREF_6" w:tooltip="Coyaud, 2010 #133" w:history="1">
        <w:r w:rsidR="00147837" w:rsidRPr="00DB76A5">
          <w:rPr>
            <w:rFonts w:ascii="Arial" w:hAnsi="Arial" w:cs="Arial"/>
            <w:noProof/>
            <w:sz w:val="18"/>
            <w:szCs w:val="18"/>
            <w:lang w:val="en-US"/>
          </w:rPr>
          <w:t>6</w:t>
        </w:r>
      </w:hyperlink>
      <w:r w:rsidR="00147837" w:rsidRPr="00DB76A5">
        <w:rPr>
          <w:rFonts w:ascii="Arial" w:hAnsi="Arial" w:cs="Arial"/>
          <w:noProof/>
          <w:sz w:val="18"/>
          <w:szCs w:val="18"/>
          <w:lang w:val="en-US"/>
        </w:rPr>
        <w:t>]</w:t>
      </w:r>
      <w:r w:rsidR="00147837" w:rsidRPr="00DB76A5">
        <w:rPr>
          <w:rFonts w:ascii="Arial" w:hAnsi="Arial" w:cs="Arial"/>
          <w:sz w:val="18"/>
          <w:szCs w:val="18"/>
          <w:lang w:val="en-US"/>
        </w:rPr>
        <w:fldChar w:fldCharType="end"/>
      </w:r>
    </w:p>
    <w:p w:rsidR="00153DC3" w:rsidRPr="00DB76A5" w:rsidRDefault="0026134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bCs/>
          <w:sz w:val="18"/>
          <w:szCs w:val="18"/>
          <w:lang w:val="en-US"/>
        </w:rPr>
        <w:t>…GTGTCCTCGGTGAGCACGGATTCGGCCGGCTCGTCGTACTCCATCAGCGGCATCCTGGGCATCACGTCCCCCAGCGCCGACACCAACAAGCGCAAGAGAGACGAAG</w:t>
      </w:r>
      <w:r w:rsidRPr="00DB76A5">
        <w:rPr>
          <w:rFonts w:ascii="Arial" w:hAnsi="Arial" w:cs="Arial"/>
          <w:iCs/>
          <w:color w:val="00B050"/>
          <w:sz w:val="18"/>
          <w:szCs w:val="18"/>
          <w:lang w:val="en-US"/>
        </w:rPr>
        <w:t>ATCACCTGAAAGTATCTTGGGGACCCCTTCTTCCAACCCTGGCAGGGCTCCCTGGACTACACTTTGAAAATTTCTGC</w:t>
      </w:r>
      <w:r w:rsidRPr="00DB76A5">
        <w:rPr>
          <w:rFonts w:ascii="Arial" w:hAnsi="Arial" w:cs="Arial"/>
          <w:color w:val="FF0000"/>
          <w:sz w:val="18"/>
          <w:szCs w:val="18"/>
          <w:lang w:val="en-US"/>
        </w:rPr>
        <w:t>TTACCAAATCGGTTTGTAATAACACCTAGAAGACGCTATCCGATCCATCAGGCCCAGTATTCCTGTCTGGGGGTACTTCCCACCGTGTGCTGGAATGGTTATCACAAGAAGGCTGTGCTGTCCCCTCGCAACTCCAGGATGGTGTGTAGCCCAGTGACTGTGAGGAT…</w:t>
      </w:r>
    </w:p>
    <w:p w:rsidR="00DB76A5" w:rsidRPr="00DB76A5" w:rsidRDefault="00DB76A5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55329F" w:rsidRPr="00DB76A5" w:rsidRDefault="0055329F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(</w:t>
      </w:r>
      <w:proofErr w:type="gramStart"/>
      <w:r w:rsidRPr="00DB76A5">
        <w:rPr>
          <w:rFonts w:ascii="Arial" w:hAnsi="Arial" w:cs="Arial"/>
          <w:sz w:val="18"/>
          <w:szCs w:val="18"/>
          <w:lang w:val="en-US"/>
        </w:rPr>
        <w:t>first</w:t>
      </w:r>
      <w:proofErr w:type="gramEnd"/>
      <w:r w:rsidRPr="00DB76A5">
        <w:rPr>
          <w:rFonts w:ascii="Arial" w:hAnsi="Arial" w:cs="Arial"/>
          <w:sz w:val="18"/>
          <w:szCs w:val="18"/>
          <w:lang w:val="en-US"/>
        </w:rPr>
        <w:t xml:space="preserve"> 13bp of exon</w:t>
      </w:r>
      <w:r w:rsidR="00B0041F" w:rsidRPr="00DB76A5">
        <w:rPr>
          <w:rFonts w:ascii="Arial" w:hAnsi="Arial" w:cs="Arial"/>
          <w:sz w:val="18"/>
          <w:szCs w:val="18"/>
          <w:lang w:val="en-US"/>
        </w:rPr>
        <w:t>4</w:t>
      </w:r>
      <w:r w:rsidRPr="00DB76A5">
        <w:rPr>
          <w:rFonts w:ascii="Arial" w:hAnsi="Arial" w:cs="Arial"/>
          <w:sz w:val="18"/>
          <w:szCs w:val="18"/>
          <w:lang w:val="en-US"/>
        </w:rPr>
        <w:t xml:space="preserve"> missing)</w:t>
      </w:r>
    </w:p>
    <w:p w:rsidR="007D7AA8" w:rsidRPr="00DB76A5" w:rsidRDefault="007D7AA8" w:rsidP="007D7A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B050"/>
          <w:sz w:val="18"/>
          <w:szCs w:val="18"/>
          <w:lang w:val="en-US"/>
        </w:rPr>
      </w:pPr>
      <w:r w:rsidRPr="00DB76A5">
        <w:rPr>
          <w:rFonts w:ascii="Arial" w:hAnsi="Arial" w:cs="Arial"/>
          <w:color w:val="00B050"/>
          <w:sz w:val="18"/>
          <w:szCs w:val="18"/>
          <w:lang w:val="en-US"/>
        </w:rPr>
        <w:t>(</w:t>
      </w:r>
      <w:proofErr w:type="spellStart"/>
      <w:proofErr w:type="gramStart"/>
      <w:r w:rsidRPr="00DB76A5">
        <w:rPr>
          <w:rFonts w:ascii="Arial" w:hAnsi="Arial" w:cs="Arial"/>
          <w:color w:val="00B050"/>
          <w:sz w:val="18"/>
          <w:szCs w:val="18"/>
          <w:lang w:val="en-US"/>
        </w:rPr>
        <w:t>intersticial</w:t>
      </w:r>
      <w:proofErr w:type="spellEnd"/>
      <w:proofErr w:type="gramEnd"/>
      <w:r w:rsidRPr="00DB76A5">
        <w:rPr>
          <w:rFonts w:ascii="Arial" w:hAnsi="Arial" w:cs="Arial"/>
          <w:color w:val="00B050"/>
          <w:sz w:val="18"/>
          <w:szCs w:val="18"/>
          <w:lang w:val="en-US"/>
        </w:rPr>
        <w:t xml:space="preserve"> coding sequence)</w:t>
      </w:r>
    </w:p>
    <w:p w:rsidR="00261343" w:rsidRPr="00DB76A5" w:rsidRDefault="0026134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2126DA" w:rsidRPr="00DB76A5" w:rsidRDefault="002126DA">
      <w:pPr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br w:type="page"/>
      </w:r>
    </w:p>
    <w:p w:rsidR="001E27DE" w:rsidRPr="00DB76A5" w:rsidRDefault="001E27DE" w:rsidP="001E27DE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</w:pP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lastRenderedPageBreak/>
        <w:t xml:space="preserve">&gt;consensus </w:t>
      </w:r>
      <w:r w:rsidR="00B0041F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 xml:space="preserve">transcript </w:t>
      </w:r>
      <w:r w:rsidR="00D6694E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PAX5</w:t>
      </w: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-</w:t>
      </w:r>
      <w:r w:rsidR="00D6694E" w:rsidRPr="00DB76A5">
        <w:rPr>
          <w:rStyle w:val="HTMLTypewriter"/>
          <w:rFonts w:ascii="Arial" w:eastAsiaTheme="minorHAnsi" w:hAnsi="Arial" w:cs="Arial"/>
          <w:b/>
          <w:color w:val="FF0000"/>
          <w:sz w:val="18"/>
          <w:szCs w:val="18"/>
          <w:shd w:val="clear" w:color="auto" w:fill="FFFFFF"/>
          <w:lang w:val="en-US"/>
        </w:rPr>
        <w:t>AUTS2</w:t>
      </w: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 xml:space="preserve"> (</w:t>
      </w:r>
      <w:r w:rsidR="005C07A5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3870</w:t>
      </w: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bp)</w:t>
      </w:r>
    </w:p>
    <w:p w:rsidR="00E8511A" w:rsidRPr="00DB76A5" w:rsidRDefault="001E27DE" w:rsidP="00E8511A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</w:pP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ATTTAGAGAAAAATTATCCGACTCCTCGGACCAGCAGGACAGGACATGGAGGAGTGAATCAGCT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GGGGGTTTT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GA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GGCCACTCCCGGATGTAGTCCGCCAGAGGATAGTGGAACTTGCTC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AAGG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CCCT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ACATCT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AGCTTCGGGTCAGCCATGGTTGTGTCAGCAAAATTCTTG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ATTATGAGAC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AA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TCAAGCCTGGGGTAATTGGAGGATCCAAACCAAAGGTCGCCACACCCA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GGAAAAAATCGC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AAT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AACGCCAAAATCCCACCATGTTTGCCTGGGAGATCAGGGACCGGC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CAGAGCGGGTGTGT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AT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CCGTGCCTAGCGTCAGTTCCATCAACAGGATCATCCGGACAA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AGCAGCCACCCAACCAACC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CAGCTTCCAGTCACAGCATAGTGTCCACTGGCTCCGTGACGCA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CCTCGGTGAGCACGGATTC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CCG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CGTCGTACTCCATCAGCGGCATCCTGGGCATCACGT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GCGCCGACACCAACAAGCGCAAGAG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ACG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GTATTCAGGAGTCTCCGGTGCCGAACGGCCACTC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T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CGGGCAGAGACTTCCTCCGGAAGCAGA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G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GAGACTTGTTCACACAGCAGCAGCTGGAGGTGC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GCGTGTTTGAGAG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A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ACTACTCA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TCTT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CCACCACAGAGCCCATCAAGCCCGAGC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TCAGATGCCAGCTCTGAAAAACTCTTCAACA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TTGTAAACAAAGA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TTAGGTGTTGGCACGCTACCAGAACATGACAGCCAGGATGCAGGGCC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CCCCAAGATATCGGG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AGAAGCCAGGAGAAGAGCCAGGACTGTTGCAAAGAGCCAATCTTT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GGTGCTTAAAG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GCCCTCAGGTCGCACAGCCAATACCCCAGCCGCAGACGGAGCCCCAACTCCGAGCTCCTTCTCCGG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G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GGTGCAGCGCACAGAGGCCCCACCTCAACCCCCACCTCTGAG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GCCACCACAGGGCC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GCCCAGCTCCAGCCTGCCCCGCAGCCTCAGGTGCAGAGGCCAC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CAGTCCCCCACCC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CCATCAGAACCTCCCACCTGTGCAGGCCCACCCCTCTGCTCAGAGCCTCTCCCAGCCATTGT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ACAACAGCAGTAGCTTAAGCCTCAACAGTTTAAGCAGCAGCAGAAG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TCCAGCGAAGACTC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CCACCTCACATCTCCCACCACCCCTCTGCCTCCCCGTTCCCCCT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GCCCAACCACAGCC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CAGCTTCACACCCACCCTCCAGCCCCCCGCACACTCACATCACCCCAATATGTTTGCCCCTCCCA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GCCTCCTCCACCACCACTGACATCAGGAAGTCTGCAGGTGGCCGG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GGCCGGGAGCA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AGAGCAAGACATCTTGCGACAGGAACTGAACACTCGTTTTTTGGCCTCTCAGAGTGCTGACCGCG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CCTGGGCCCTCCGCCCTACCTGCGGACCGAGTTCCATCAGCACC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GCACCAGCACA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CC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CACGCACCAGCACACCTTCACGCCGTTCCCCCACGCCATCCCAC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ATCATGCCGAC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CCTCCCATGTTTGACAAATACCCTACAAAAGTTGACCCATTCTACCGGCACAGTCTCTTCCA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ATCCTCCTGCAGTGTCGGGCATCCCCCCTATGATCCCACCCACTGGCC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TCACTACAAGG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TCAGCCGAAGACATCCAACCCTATCGATGTCGCTGCTCGGCCTGGGACAGTCCCACACACTTT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AAAGGACCCGAGGTTGACAGATCCTTTCAGACCTATGTTAAGGAAAC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TGGTGTGCTA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TCACATCGCCTGGCAGATTTACCACCACCAACAGAAAGTCAAGAAACAGATGCAGTCAGACC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CTGGACTTTGGACTGAAACCTGAGTTCCTGAGCCGCCCTCCAGGCC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TTTTGGAG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CCACCCCCATGACCTGGCACGGCCTTCAACTTTGTTCTCTGCCGCTGGTG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CCCAACTG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TTTGGGCCACCTCCTCATCACAGCAACTTCCTCAACCCTGCTGCCCACCT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TTTAA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GTCTACATTCACAGGCCTAGCAGCAGTTGGTGGCAATGCCTTCGGGGGACTTGGAAATCCTT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ACCCAACTCAATGTTCGGCCACAAGGATGGCCCCAGTGTGCAGAACTTTAGCA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CGAAC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CCGGCTGCACCGAACGCCTCCGTCGTTCCCGACCCCTCCGCCCTGGCTGA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AGC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GCAGCGCGTCCGCTGCAGCTCATGACAGAGATAGAGATGTAGATAAACGAGACT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TAG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TGACAAAGAAAGGGAAAGCGTCGAGAAGAGACACTCCAGCCACCCTTCACCAGC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CCTCCC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TGCCCTGGGACATACCCGCAGCTCCACTGAACAGATCCGGGCTCATCTGAACACTGAGGCTC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GACAAACCCAAAGAGAGGGAGAGAGACCACTCGGAATCCCGCAAGGACCTGGCCGCCGAC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GCGAAAGAGGGCCACCTGCCCGAGAAGGACGGGCACGGCCACGAGGGGCGCGCCGCGGGCGAA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CAGCTGGCCCGGGTGCCGTCTCCCTACGTGCGGACCCCGGTGGTGGAGAGTGCCAGGCCCA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TCGAGCCGGGAGGCCGAGCCGCGCAAGGGTGAGCCGGCCTACGAGAACCCCAAGAAGAGCT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GT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GTGAAGGAGGAGCGGAAGGAAGACCATGACCTGCCTCCAGAGGCCCCGCAGACCCACCGGGC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CCGCCGCCTCCCAACTCCTCGTCCAGCGTGCACCCGGGGCCCCTGGCCTCGATGCCCATGAC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TGACGGGCATTCACCCCATGAACAGCATCAGCAGCCTGGACAGGACTCGCA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CCCTT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ATCAGCCCCCTCCCGGGCGGAGAGCGCTTCCCGTACCCTTCTTTCCACTGGGACCCCATCC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CTTGAGGGATCCTTACCGAGAACTTGACATTCACCGGAGAGACCCGCTGGGCAGGGACTTCCTGCTA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CGACCCGCTCCACCGGCTCTCGACTCCCCGGCTGTACGAAGCCGACCGCTCCTTCAGGGACCG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CACGACTACAGCCACCACCACCACCACCACCACCACCCGCTGTCTGTGGACCCTCGGCGGGAGCAC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</w:t>
      </w:r>
      <w:r w:rsidR="00E8511A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GGGGAGGCCACCTGGACGAGCGGGAGCGCTTGCACATGCTCAGAGAAGACTACGAGCACACGCGGCTCCACTCCGTGCACCCCGCCTCCCTCGACGGACACCTCCCCCACCCCAGCCTCATCACCCCGGGACTCCCCAGCATGCACTATCCCCGCATCAGCCCCACCGCGGGCAACCAGAACGGACTCCTCAACAAGACCCCTCCGACAGCAGCGCTGAGCGCACCTCCCCCGCTCATCTCCACGCTGGGGGGCCGCCCGGTCTCTCCCAGAAGGACGACTCCTCTGTCCGCAGAGATAAGGGAGAGGCCCCCTTCCCACACGCTGAAGGATATCGAGGCCCGATAA</w:t>
      </w:r>
    </w:p>
    <w:p w:rsidR="00AB555A" w:rsidRPr="00DB76A5" w:rsidRDefault="00AB555A" w:rsidP="00E8511A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</w:pPr>
    </w:p>
    <w:p w:rsidR="00B0041F" w:rsidRPr="00CE39A0" w:rsidRDefault="00B0041F" w:rsidP="00B0041F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</w:pPr>
      <w:r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 xml:space="preserve">&gt;consensus protein </w:t>
      </w:r>
      <w:r w:rsidR="00D6694E"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>PAX5-AUTS2</w:t>
      </w:r>
      <w:r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 xml:space="preserve"> (1290 AA)</w:t>
      </w:r>
    </w:p>
    <w:p w:rsidR="00B0041F" w:rsidRPr="00DB76A5" w:rsidRDefault="00D6694E" w:rsidP="00D6694E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sz w:val="18"/>
          <w:szCs w:val="18"/>
          <w:lang w:val="en-US"/>
        </w:rPr>
      </w:pP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MDLEKNYPTPRTSRTGHGGVNQLGGVFVNGRPLPDVVRQRIVELAHQGVRPCDISRQLRVSHGCVSKILGRYYETGSIKPGVIGGSKPKVATPKVVEKIAEYKRQNPTMFAWEIRDRLLAERVCDNDTVPSVSSINRIIRTKVQQPPNQPVPASSHSIVSTGSVTQVSSVSTDSAGSSYSISGILGITSPSADTNKRKRDEGIQESPVPNGHSLPGRDFLRKQMRGDLFTQQQLEVLDRVFERQHYSDIFTTTEPIKPEQASDASSEKLFNTVIVNKDPELGVGTLPEHDSQDAGPIVPKISGLERSQEKSQDCCKEPIFEPVVLKDPCPQVAQPIPQPQTEPQLRAPSPDPDLVQRTEAPPQPPPLSTQPPQGPPEAQLQPAPQPQVQRPPRPQSPTQLLHQNLPPVQAHPSAQSLSQPLSAYNSSSLSLNSLSSSRSSTPAKTQPAPPHISHHPSASPFPLSLPNHSPLHSFTPTLQPPAHSHHPNMFAPPTALPPPPPLTSGSLQVAGHPAGSTYSEQDILRQELNTRFLASQSADRGASLGPPPYLRTEFHQHQHQHQHTHQHTHQHTFTPFPHAIPPTAIMPTPAPPMFDKYPTKVDPFYRHSLFHSYPPAVSGIPPMIPPTGPFGSLQGAFQPKTSNPIDVAARPGTVPHTLLQKDPRLTDPFRPMLRKPGKWCAMHVHIAWQIYHHQQKVKKQMQSDPHKLDFGLKPEFLSRPPGPSLFGAIHHPHDLARPSTLFSAAGAAHPTGTPFGPPPHHSNFLNPAAHLEPFNRPSTFTGLAAVGGNAFGGLGNPSVTPNSMFGHKDGPSVQNFSNPHEPWNRLHRTPPSFPTPPPWLKPGELERSASAAAHDRDRDVDKRDSSVSKDDKERESVEKRHSSHPSPAPVLPVNALGHTRSSTEQIRAHLNTEAREKDKPKERERDHSESRKDLAADEHKAKEGHLPEKDGHGHEGRAAGEEAKQLARVPSPYVRTPVVESARPNSTSSREAEPRKGEPAYENPKKSSEVKVKEERKEDHDLPPEAPQTHRASEPPPPNSSSSVHPGPLASMPMTVGVTGIHPMNSISSLDRTRMMTPFMGISPLPGGERFPYPSFHWDPIRDPLRDPYRELDIHRRDPLGRDFLLRNDPLHRLSTPRLYEADRSFRDREPHDYSHHHHHHHHPLSVDPRREHERGGHLDERERLHMLREDYEHTRLHSVHPASLDGHLPHPSLITPGLPSMHYPRISPTAGNQNGLLNKTPPTAALSAPPPLISTLGGRPVSPRRTTPLSAEIRERPPSHTLKDIEAR-</w:t>
      </w:r>
    </w:p>
    <w:p w:rsidR="00CE39A0" w:rsidRDefault="00CE39A0" w:rsidP="00261343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</w:pPr>
    </w:p>
    <w:p w:rsidR="00F72417" w:rsidRPr="00DB76A5" w:rsidRDefault="002126DA" w:rsidP="00261343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</w:pP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 xml:space="preserve">&gt;consensus </w:t>
      </w:r>
      <w:r w:rsidR="000F2D8D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 xml:space="preserve">transcript </w:t>
      </w:r>
      <w:r w:rsidR="00D6694E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PAX5-</w:t>
      </w:r>
      <w:r w:rsidR="00D6694E" w:rsidRPr="00DB76A5">
        <w:rPr>
          <w:rStyle w:val="HTMLTypewriter"/>
          <w:rFonts w:ascii="Arial" w:eastAsiaTheme="minorHAnsi" w:hAnsi="Arial" w:cs="Arial"/>
          <w:b/>
          <w:color w:val="FF0000"/>
          <w:sz w:val="18"/>
          <w:szCs w:val="18"/>
          <w:shd w:val="clear" w:color="auto" w:fill="FFFFFF"/>
          <w:lang w:val="en-US"/>
        </w:rPr>
        <w:t>ELN</w:t>
      </w:r>
      <w:r w:rsidR="000F2D8D" w:rsidRPr="00DB76A5">
        <w:rPr>
          <w:rStyle w:val="HTMLTypewriter"/>
          <w:rFonts w:ascii="Arial" w:eastAsiaTheme="minorHAnsi" w:hAnsi="Arial" w:cs="Arial"/>
          <w:b/>
          <w:color w:val="FF0000"/>
          <w:sz w:val="18"/>
          <w:szCs w:val="18"/>
          <w:shd w:val="clear" w:color="auto" w:fill="FFFFFF"/>
          <w:lang w:val="en-US"/>
        </w:rPr>
        <w:t xml:space="preserve"> </w:t>
      </w:r>
      <w:r w:rsidR="000F2D8D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(2889bp</w:t>
      </w:r>
      <w:r w:rsidR="00F72417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)</w:t>
      </w:r>
    </w:p>
    <w:p w:rsidR="001E27DE" w:rsidRPr="00DB76A5" w:rsidRDefault="002126DA" w:rsidP="00261343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</w:pP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ATTTAGAGAAAAATTATCCGACTCCTCGGACCAGCAGGACAGGACATGGAGGAGTGAATCAGCT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GGGGGTTTT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GA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GGCCACTCCCGGATGTAGTCCGCCAGAGGATAGTGGAACTTGCTC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AAGG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CCCT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ACATCTCCAGGCAGCTTCGGGTCAGCCATGGTTGTGTCAGCAAAATTCTTG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ATTATGAGAC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AA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TCAAGCCTGGGGTAATTGGAGGATCCAAACCAAAGGTCGCCACACCCA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GGAAAAAATCGC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AAT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AACGCCAAAATCCCACCATGTTTGCCTGGGAGATCAGGGACCGGC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CAGAGCGGGTGTGT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AT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CCGTGCCTAGCGTCAGTTCCATCAACAGGATCATCCGGACAA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AGCAGCCACCCAACCAACC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CAGCTTCCAGTCACAGCATAGTGTCCACTGGCTCCGTGACGCA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CCTCGGTGAGCACGGATTC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CCG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CGTCGTACTCCATCAGCGGCATCCTGGGCATCACGT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GCGCCGACACCAACAAGCGCAAGAG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ACG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CCCGGAGGGCTTGC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T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TGGGGCAGGGC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GCCTTCCCCGCAGTTACCTTTCCGGGGGCTCTGGTGCCTGGT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G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C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GCAG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A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A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TAAGGCTGGCGCTGGGCTTGGTGGTGTCCCAGGA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TGGCTT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AGTGT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GG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GGTG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CA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GGAGCCGGAGTGAAGCCTGGGAAAGTGCC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TGT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CTGCCAGGTGT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A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GGTGGCGTGCTCC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GGTTCCCCGGTGTGGGGGT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CCCT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TCCCACTGGA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TAAGCCCAAGGCTCCAGGTGT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TGCT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TGGACCCTTTGGGGGACC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GGAGTCCCACTGGGGTATCCCA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CCCAA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C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GGCTATGGACTGCCCTACA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AAACTGCCCTATGGCTATGGGCCCGGAGGAGT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GGGCAAGGCTGGTTACCCAACAGG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TTGGCCCCCAGGCAGCAGCAGCAGCG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AA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GCAGCAAAGTTCGGTGCTGGAGCAGCCGGAGTCCTCCCTGGTGTTGGAGGGGCTGGT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GG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GCCTGGGGCAATTCCTGGAATTGGAGGCA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GTTGGGACTCCAGCTGCAGCTGCA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GCCGCTAAGGCAGCCAAGTATGGAGCTGCT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AGTGCCTGGTGGGCCAGGCT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CCC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AGTAGTTGGTGTCCCAGGAGCTGGCGTTCCAGGTGTTGG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GGAGCTGGGATTCCA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GGTGCTGGGATCCCAGGTGCTGCGGTTCCAGGGGTTGTGTCACCAGAAGCAGCTGCTAAG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GCAGCCAAATACGGGGCCAGGCCCGGAGTCGGAGTTGGAGG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ACTTACGGG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GCTTTCCCGGCTTTGGTGTCGGAGTCGGAGGTATCCCTGGAG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GTCCCTGGTG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GGT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CGGAGTCGGAGGTGTCCCGGGAGTTGGCATTTCCCCCGAAGCTCA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GCTG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G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TACGGAGTGGGGACCCCAGCAGCTGCAGCTGCTAAAGCAGCCGCCAAAGCCGCCCAG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TTA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GTCGGCGTGGCTCCTGGAGTTGGCGTGGCTCCTGGTGTCGGTGTGGCTC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TGGCTTG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GTGGCTCCTGGAGTTGGTGTGGCTCCTGGCGTTGGCGTG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ATTGGCCCTGGTGGAGTT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GTGGCTGCCAAAGCCCAGC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TGCAGCTGGGCTTGGTGCTGGCATCCCTGGACTTGGAGTTGG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CC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ACTT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GCTGGTGTTCCTGGACTTGGAGTTGGTGCTGGTGTTCCTGGCTTCGGGGCAGTACCTGGAG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GCTAAAGCAGCCAAATATGGAGCAGCAGTGCCTGGGGTCCTTGGAGGGCTCGGGGCTCTCGG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AGGCATCCCAGGCGGTGTGGTGGGAGCCGGACCCGCCGCCGCCGCTGCCGCAGCCAAAGCT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AGCCGCCCAGTTTGGCCTAGTGGGAGCCGCTGGGCTCGGAGGACTCGGAGTCGGAGGGCTTGGAGT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GTTGGGGGCCTTGGAGGTATACCTCCAGCTGCAGCCGCTAAAGCAGCTAAATACGGTGCTGCT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TGGAGGTGTCCTAGGGGGTGCCGGGCAGTTCCCACTTGGAGGAGTGGCAGCAAGACCTGGCTTC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GTCTCCCATTTTCCCAGGTGGGGCCTGCCTGGGGAAAGCTTGTGGCCGGAAGAGAAAATGA</w:t>
      </w:r>
    </w:p>
    <w:p w:rsidR="0017191A" w:rsidRPr="00DB76A5" w:rsidRDefault="0017191A" w:rsidP="00C47357">
      <w:pPr>
        <w:tabs>
          <w:tab w:val="left" w:pos="5717"/>
        </w:tabs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sz w:val="18"/>
          <w:szCs w:val="18"/>
          <w:lang w:val="en-US"/>
        </w:rPr>
      </w:pPr>
    </w:p>
    <w:p w:rsidR="000F2D8D" w:rsidRPr="00CE39A0" w:rsidRDefault="000F2D8D" w:rsidP="000F2D8D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</w:pPr>
      <w:r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 xml:space="preserve">&gt;consensus protein </w:t>
      </w:r>
      <w:r w:rsidR="00D6694E"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>PAX5-ELN</w:t>
      </w:r>
      <w:r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 xml:space="preserve"> (963 AA)</w:t>
      </w:r>
    </w:p>
    <w:p w:rsidR="00D6694E" w:rsidRPr="00DB76A5" w:rsidRDefault="00D6694E" w:rsidP="00D6694E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color w:val="000000"/>
          <w:sz w:val="18"/>
          <w:szCs w:val="18"/>
          <w:shd w:val="clear" w:color="auto" w:fill="FFFFFF"/>
          <w:lang w:val="en-US"/>
        </w:rPr>
      </w:pPr>
      <w:r w:rsidRPr="00DB76A5">
        <w:rPr>
          <w:rStyle w:val="HTMLTypewriter"/>
          <w:rFonts w:ascii="Arial" w:eastAsiaTheme="minorHAnsi" w:hAnsi="Arial" w:cs="Arial"/>
          <w:color w:val="000000"/>
          <w:sz w:val="18"/>
          <w:szCs w:val="18"/>
          <w:shd w:val="clear" w:color="auto" w:fill="FFFFFF"/>
          <w:lang w:val="en-US"/>
        </w:rPr>
        <w:t>MDLEKNYPTPRTSRTGHGGVNQLGGVFVNGRPLPDVVRQRIVELAHQGVRPCDISRQLRVSHGCVSKILGRYYETGSIKPGVIGGSKPKVATPKVVEKIAEYKRQNPTMFAWEIRDRLLAERVCDNDTVPSVSSINRIIRTKVQQPPNQPVPASSHSIVSTGSVTQVSSVSTDSAGSSYSISGILGITSPSADTNKRKRDEVPGGLAGAGLGAGLGAFPAVTFPGALVPGGVADAAAAYKAAKAGAGLGGVPGVGGLGVSAGAVVPQPGAGVKPGKVPGVGLPGVYPGGVLPGARFPGVGVLPGVPTGAGVKPKAPGVGGAFAGIPGVGPFGGPQPGVPLGYPIKAPKLPGGYGLPYTTGKLPYGYGPGGVAGAAGKAGYPTGTGVGPQAAAAAAAKAAAKFGAGAAGVLPGVGGAGVPGVPGAIPGIGGIAGVGTPAAAAAAAAAAKAAKYGAAAGLVPGGPGFGPGVVGVPGAGVPGVGVPGAGIPVVPGAGIPGAAVPGVVSPEAAAKAAAKAAKYGARPGVGVGGIPTYGVGAGGFPGFGVGVGGIPGVAGVPGVGGVPGVGGVPGVGISPEAQAAAAAKAAKYGVGTPAAAAAKAAAKAAQFGLVPGVGVAPGVGVAPGVGVAPGVGLAPGVGVAPGVGVAPGVGVAPGIGPGGVAAAAKSAAKVAAKAQLRAAAGLGAGIPGLGVGVGVPGLGVGAGVPGLGVGAGVPGFGAVPGALAAAKAAKYGAAVPGVLGGLGALGGVGIPGGVVGAGPAAAAAAAKAAAKAAQFGLVGAAGLGGLGVGGLGVPGVGGLGGIPPAAAAKAAKYGAAGLGGVLGGAGQFPLGGVAARPGFGLSPIFPGGACLGKACGRKRK-</w:t>
      </w:r>
    </w:p>
    <w:p w:rsidR="001E27DE" w:rsidRPr="00DB76A5" w:rsidRDefault="001E27DE">
      <w:pPr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</w:pPr>
      <w:r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br w:type="page"/>
      </w:r>
    </w:p>
    <w:p w:rsidR="001E27DE" w:rsidRPr="00DB76A5" w:rsidRDefault="001E27DE" w:rsidP="001E27DE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</w:pP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 xml:space="preserve">&gt;consensus </w:t>
      </w:r>
      <w:r w:rsidR="000F2D8D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 xml:space="preserve">transcript </w:t>
      </w:r>
      <w:r w:rsidR="00662F9C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PAX5</w:t>
      </w: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-</w:t>
      </w:r>
      <w:r w:rsidR="00662F9C" w:rsidRPr="00DB76A5">
        <w:rPr>
          <w:rStyle w:val="HTMLTypewriter"/>
          <w:rFonts w:ascii="Arial" w:eastAsiaTheme="minorHAnsi" w:hAnsi="Arial" w:cs="Arial"/>
          <w:b/>
          <w:color w:val="00B050"/>
          <w:sz w:val="18"/>
          <w:szCs w:val="18"/>
          <w:shd w:val="clear" w:color="auto" w:fill="FFFFFF"/>
          <w:lang w:val="en-US"/>
        </w:rPr>
        <w:t>insert</w:t>
      </w:r>
      <w:r w:rsidR="00662F9C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-</w:t>
      </w:r>
      <w:r w:rsidR="00662F9C" w:rsidRPr="00DB76A5">
        <w:rPr>
          <w:rStyle w:val="HTMLTypewriter"/>
          <w:rFonts w:ascii="Arial" w:eastAsiaTheme="minorHAnsi" w:hAnsi="Arial" w:cs="Arial"/>
          <w:b/>
          <w:color w:val="FF0000"/>
          <w:sz w:val="18"/>
          <w:szCs w:val="18"/>
          <w:shd w:val="clear" w:color="auto" w:fill="FFFFFF"/>
          <w:lang w:val="en-US"/>
        </w:rPr>
        <w:t>POM121</w:t>
      </w:r>
      <w:r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5C07A5" w:rsidRPr="00DB76A5">
        <w:rPr>
          <w:rStyle w:val="HTMLTypewriter"/>
          <w:rFonts w:ascii="Arial" w:eastAsiaTheme="minorHAnsi" w:hAnsi="Arial" w:cs="Arial"/>
          <w:b/>
          <w:color w:val="000000"/>
          <w:sz w:val="18"/>
          <w:szCs w:val="18"/>
          <w:shd w:val="clear" w:color="auto" w:fill="FFFFFF"/>
          <w:lang w:val="en-US"/>
        </w:rPr>
        <w:t>(3774bp, 1258 AA)</w:t>
      </w:r>
    </w:p>
    <w:p w:rsidR="00E160E9" w:rsidRPr="00DB76A5" w:rsidRDefault="001E27DE" w:rsidP="00E160E9">
      <w:pPr>
        <w:autoSpaceDE w:val="0"/>
        <w:autoSpaceDN w:val="0"/>
        <w:adjustRightInd w:val="0"/>
        <w:spacing w:after="0" w:line="240" w:lineRule="auto"/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</w:pP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ATTTAGAGAAAAATTATCCGACTCCTCGGACCAGCAGGACAGGACATGGAGGAGTGAATCAGCT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GGGGGTTTT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GA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GGCCACTCCCGGATGTAGTCCGCCAGAGGATAGTGGAACTTGCTC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AAGG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CCCT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ACATCT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AGCTTCGGGTCAGCCATGGTTGTGTCAGCAAAATTCTTG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G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ATTATGAGAC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GAA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TCAAGCCTGGGGTAATTGGAGGATCCAAACCAAAGGTCGCCACACCCA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TGGAAAAAATCGC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AATAT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AACGCCAAAATCCCACCATGTTTGCCTGGGAGATCAGGGACCGGC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CAGAGCGGGTGTGT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AATGA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CCGTGCCTAGCGTCAGTTCCATCAACAGGATCATCCGGACAA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AGCAGCCACCCAACCAACC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CCAGCTTCCAGTCACAGCATAGTGTCCACTGGCTCCGTGACGCA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T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CCTCGGTGAGCACGGATTCG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CCGG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TCGTCGTACTCCATCAGCGGCATCCTGGGCATCACGT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CCC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AGCGCCGACACCAACAAGCGCAAGAG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shd w:val="clear" w:color="auto" w:fill="FFFFFF"/>
          <w:lang w:val="en-US"/>
        </w:rPr>
        <w:t>GACGAA</w:t>
      </w:r>
      <w:r w:rsidRPr="00DB76A5">
        <w:rPr>
          <w:rStyle w:val="HTMLTypewriter"/>
          <w:rFonts w:ascii="Arial" w:eastAsiaTheme="minorHAnsi" w:hAnsi="Arial" w:cs="Arial"/>
          <w:sz w:val="18"/>
          <w:szCs w:val="18"/>
          <w:lang w:val="en-US"/>
        </w:rPr>
        <w:t>G</w:t>
      </w:r>
      <w:r w:rsidR="00E160E9" w:rsidRPr="00DB76A5">
        <w:rPr>
          <w:rFonts w:ascii="Arial" w:hAnsi="Arial" w:cs="Arial"/>
          <w:iCs/>
          <w:color w:val="00B050"/>
          <w:sz w:val="18"/>
          <w:szCs w:val="18"/>
          <w:lang w:val="en-US"/>
        </w:rPr>
        <w:t>ATCACCTGAAAGTATCTTGGGGACCCCTTCTTCCAACCCTGGCAGGGCTCCCTGGACTACACTTTGAAAATTTCTGC</w:t>
      </w:r>
      <w:r w:rsidR="00E160E9" w:rsidRPr="00DB76A5">
        <w:rPr>
          <w:rFonts w:ascii="Arial" w:eastAsia="Times New Roman" w:hAnsi="Arial" w:cs="Arial"/>
          <w:color w:val="FF0000"/>
          <w:sz w:val="18"/>
          <w:szCs w:val="18"/>
          <w:lang w:val="en-US"/>
        </w:rPr>
        <w:t>TTACCAAATCGGTTTGTAATAACACCTAGAAGACGCTATCCGATCCATCAGGCCCAGTATTCCTGTCTGGGGGTACTTCCCACCGTGTGCTGGAATGGTTATCACAAGAAGGCTGTGCTGTCCCCTCGCAACTCCAG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GG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GTAGCCCAGTGACTGTGAGGATCGCCCCTCCTGACAGAAGATTTTCGCGTTCTGCGATA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CAGATAATCAGC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ACTGTCCTCACCATCAAGTAACGCCCCAGACCCATGTGCAAAGGAGA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ACTGAGT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CAA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A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AAGAAAAGGACAGTGGAGGAAGAAGACCAAATATTCCTTGAT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GGAAAATAAAAG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G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GCCA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TAGCAGTGGCAGTGGACATTCAGCATTTGAGCCCCTGGTGGCCAA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G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CCTGGGTCTCTGAAGAGAGGCCTCAATTCTCAGAGC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CTTGAATA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GAT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GAAGCT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CATGAGCTCCTTGA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TTACGCAAGTGGCATC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C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GCAAT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TTACCAG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ACAGCTCCACTCGA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C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GCTCTGGAAGAG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CCCAGT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TCCTCCCGCTCCCAGA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GGAGAGG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A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TAAGAGA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CTGTGTCATCA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CAGTT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AACTCCATTGGCAGCAGACAG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AGAAAAGG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TACAACCCCAAGGAAGAA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AAA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TCAGTCTACACCT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TGGGCAGCG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GCG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AGTTCAGCTGCTGCCTTCTCG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G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AAC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TTGCCT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CCAGCTT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A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GATCACTGCCGAGGACCTAGA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AAGAAGGCT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GTG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CCAGGCCTTGG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A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AGCGATGCTGCCTCGAACTCTG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TG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CCACCTATCACTC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ATTTACCT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GCCTGCTGCTGCACCTGCCTCCCCAC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CC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CCAAGC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CTGTTAG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GAAGAAGATGCAGACTCCCCCGAGCCTGCCACCCTGCCCAGAATCTGCTGG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ACCACTG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CTCACCTCCAAAGACACCCAGCCTCCT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GC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ATCACAG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GCC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GG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CCCCAGCCCCTCCTTTGACTCCAAACCCCCG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GCTGGGGCTGATCCCTGCTCCATCCA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GCCACTGACACCAAGGCACCTCCAACCCTTC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AGACGGCTACCAAACCCCA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CCGTCCCCCGCCCCCAAGCAAAGCTTCCTGTTTGG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AGAACACCTCACCTTCC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GCTGCATCTTCAGCACCTCCCATGTTCAAGCCCATTTTCACGGCTCCACCCAAGAGTG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GGA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CCCACACCGCCTGGCCCTTCAGTCACAGCCACAGCGCCCTCCAGCTCCTCCCTCCCCACGACC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ACAGCCCCGACCTTCCAGCCTGTCTTTAGC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CCACCTGCATCTGTGCCCT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TGCTC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CTTCAAGCAGACAACTACTCCCGCCACTGCTCCCACCACAACTGCCCCGCTCTTCACT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GCGCCACCTCTGCTG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CATCACCT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GTCCATCCACAGACTCTGCTTCGAAGCCTGC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TTTGGCATAAACAGTGTGAGCAGC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GAGTACCACGACCAGCACCGCCACTGCC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AC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TTCCTCTTCGGGGCGCCCC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CTGCTGCCAGCTTCACCCCGGCCATGGGCTCCATAT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GTTTGGCAAA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CA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AGTCACCACCTTCAGCCAGTCCCTGCACACT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ACGGCCACCAGCAGCAGCGCTGCCGACTTTAGTGGTTTTGGCAGCACCCTCGCCACCTCCGCCCC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AGCAGCCAGC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TGACGTTCAGTAACACGAGCACCCCCACGTTCAACATTCCCTTTGGC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CAAGTCCCC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ATCATATCCGGGAGCCAACCCCCAGCCCGCATTTGGGGCCGCTGAGGGGC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GGGG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AGCCGGCCCTTGCCCCCAGCTTTGGCAGCTCTTTCACTTTTGGAAACTCTGCAGCCCCGG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CACCCACACCTGCACCTCCGTCCATGATCAAGGTCGTGCCTGCGTACGTGCCTACGCCCA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ATC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TCTTTGGCGGTGCCACGCACTCGGCGTTTGGGTTGAAAGCCACGGCTTCGGCCTTCGGCGC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C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GCTCACAGCCCGCCTTTGGCGGCTCCACTGCTGTCTTCTTCGGTGCAGCCACCAGCTCC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ACCCAGACCGCCAGCAGCGGGAGCAGCAGCTCGGTGTTTGGCAGCACAACA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CT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GT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GTTCGGCAGCCCCCGCTGGCAGTGGGAGCTTTGGGATCAATGTGGCC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TCCA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ACCACCGGAGCTTTCAGCTTTGGAGCAGGACAGAGTGGGAGCACAGCCACCTCCACCCCCTTCGCAGGGGGCTTAGGTCAGAACG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CT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ACCACCGGCCAGAGCACACCGTTTGCCT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A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TGAGCAGCACAACTGAGAGCAAACCTGTGT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CACCGCCACCCCCACCTTTGGTCTGAA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CCTGCGCCTGGAGTGGGCACATCAGGCAGCAGCCT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CCT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CATCCTCAGCACCCGCCCA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GGC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TTTGTTGGTGTTGCACCTTTCGGATCGGCGGCCCTTT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TTTCCATT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TGCGGGATCCA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ACCCCA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lang w:val="en-US"/>
        </w:rPr>
        <w:t>GGGGCTCGACAGCGACTGCAGGCCCGAAGGCAGCACACCCGCAAAAAG</w:t>
      </w:r>
      <w:r w:rsidR="00E160E9" w:rsidRPr="00DB76A5">
        <w:rPr>
          <w:rStyle w:val="HTMLTypewriter"/>
          <w:rFonts w:ascii="Arial" w:eastAsiaTheme="minorHAnsi" w:hAnsi="Arial" w:cs="Arial"/>
          <w:color w:val="FF0000"/>
          <w:sz w:val="18"/>
          <w:szCs w:val="18"/>
          <w:shd w:val="clear" w:color="auto" w:fill="FFFFFF"/>
          <w:lang w:val="en-US"/>
        </w:rPr>
        <w:t>TAG</w:t>
      </w:r>
    </w:p>
    <w:p w:rsidR="00153DC3" w:rsidRPr="00DB76A5" w:rsidRDefault="00153DC3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D6694E" w:rsidRPr="00CE39A0" w:rsidRDefault="00D6694E" w:rsidP="002613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 xml:space="preserve">&gt;consensus protein </w:t>
      </w:r>
      <w:r w:rsidR="001A3CE6"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>PAX5-POM121</w:t>
      </w:r>
      <w:r w:rsidRPr="00CE39A0">
        <w:rPr>
          <w:rStyle w:val="HTMLTypewriter"/>
          <w:rFonts w:ascii="Arial" w:eastAsiaTheme="minorHAnsi" w:hAnsi="Arial" w:cs="Arial"/>
          <w:b/>
          <w:sz w:val="18"/>
          <w:szCs w:val="18"/>
          <w:shd w:val="clear" w:color="auto" w:fill="FFFFFF"/>
          <w:lang w:val="en-US"/>
        </w:rPr>
        <w:t xml:space="preserve"> (1258 AA)</w:t>
      </w:r>
    </w:p>
    <w:p w:rsidR="00D6694E" w:rsidRPr="00DB76A5" w:rsidRDefault="00D6694E" w:rsidP="00D669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t>MDLEKNYPTPRTSRTGHGGVNQLGGVFVNGRPLPDVVRQRIVELAHQGVRPCDISRQLRVSHGCVSKILGRYYETGSIKPGVIGGSKPKVATPKVVEKIAEYKRQNPTMFAWEIRDRLLAERVCDNDTVPSVSSINRIIRTKVQQPPNQPVPASSHSIVSTGSVTQVSSVSTDSAGSSYSISGILGITSPSADTNKRKRDEDHLKVSWGPLLPTLAGLPGLHFENFCLPNRFVITPRRRYPIHQAQYSCLGVLPTVCWNGYHKKAVLSPRNSRMVCSPVTVRIAPPDRRFSRSAIPEQIISSTLSSPSSNAPDPCAKETVLSALKEKEKKRTVEEEDQIFLDGQENKRRRHDSSGSGHSAFEPLVANGVPASFVPKPGSLKRGLNSQSSDDHLNKRSRSSSMSSLTGAYASGIPSSSRNAITSSYSSTRGISQLWKRNGPSSSPFSSPASSRSQTPERPAKKIREEELCHHSSSSTPLAADRESQGEKAADTTPRKKQNSNSQSTPGSSGQRKRKVQLLPSRRGEQLTLPPPPQLGYSITAEDLDLEKKASLQWFNQALEDKSDAASNSVTETPPITQPSFTFTLPAAAPASPPTSLLAPSTNPLLESLKKMQTPPSLPPCPESAGAATTEALSPPKTPSLLPPLGLSQSGPPGLLPSPSFDSKPPTTLLGLIPAPSMVPATDTKAPPTLQAETATKPQATSAPSPAPKQSFLFGTQNTSPSSPAAPAASSAPPMFKPIFTAPPKSEKEGPTPPGPSVTATAPSSSSLPTTTSTTAPTFQPVFSSMGPPASVPLPAPFFKQTTTPATAPTTTAPLFTGLASATSAVAPITSASPSTDSASKPAFGFGINSVSSSSVSTTTSTATAASQPFLFGAPQASAASFTPAMGSIFQFGKPPALPTTTTVTTFSQSLHTAVPTATSSSAADFSGFGSTLATSAPATSSQPTLTFSNTSTPTFNIPFGSSAKSPLPSYPGANPQPAFGAAEGQPPGAAKPALAPSFGSSFTFGNSAAPAAAPTPAPPSMIKVVPAYVPTPIHPIFGGATHSAFGLKATASAFGAPASSQPAFGGSTAVFFGAATSSGFGATTQTASSGSSSSVFGSTTPSPFTFGGSAAPAGSGSFGINVATPGSSTTTGAFSFGAGQSGSTATSTPFAGGLGQNALGTTGQSTPFAFNVSSTTESKPVFGGTATPTFGLNTPAPGVGTSGSSLSFGASSAPAQGFVGVAPFGSAALSFSIGAGSKTPGARQRLQARRQHTRKK-</w:t>
      </w:r>
    </w:p>
    <w:p w:rsidR="00147837" w:rsidRPr="00DB76A5" w:rsidRDefault="00147837">
      <w:pPr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br w:type="page"/>
      </w:r>
      <w:bookmarkStart w:id="0" w:name="_GoBack"/>
      <w:bookmarkEnd w:id="0"/>
    </w:p>
    <w:p w:rsidR="00147837" w:rsidRPr="00DB76A5" w:rsidRDefault="00147837" w:rsidP="00147837">
      <w:pPr>
        <w:spacing w:after="0" w:line="240" w:lineRule="auto"/>
        <w:ind w:left="720" w:hanging="720"/>
        <w:rPr>
          <w:rFonts w:ascii="Arial" w:hAnsi="Arial" w:cs="Arial"/>
          <w:noProof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fldChar w:fldCharType="begin"/>
      </w:r>
      <w:r w:rsidRPr="00DB76A5">
        <w:rPr>
          <w:rFonts w:ascii="Arial" w:hAnsi="Arial" w:cs="Arial"/>
          <w:sz w:val="18"/>
          <w:szCs w:val="18"/>
          <w:lang w:val="en-US"/>
        </w:rPr>
        <w:instrText xml:space="preserve"> ADDIN EN.REFLIST </w:instrText>
      </w:r>
      <w:r w:rsidRPr="00DB76A5">
        <w:rPr>
          <w:rFonts w:ascii="Arial" w:hAnsi="Arial" w:cs="Arial"/>
          <w:sz w:val="18"/>
          <w:szCs w:val="18"/>
          <w:lang w:val="en-US"/>
        </w:rPr>
        <w:fldChar w:fldCharType="separate"/>
      </w:r>
      <w:bookmarkStart w:id="1" w:name="_ENREF_1"/>
      <w:r w:rsidRPr="00DB76A5">
        <w:rPr>
          <w:rFonts w:ascii="Arial" w:hAnsi="Arial" w:cs="Arial"/>
          <w:noProof/>
          <w:sz w:val="18"/>
          <w:szCs w:val="18"/>
          <w:lang w:val="en-US"/>
        </w:rPr>
        <w:t>1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ab/>
        <w:t xml:space="preserve">Kawamata N, Ogawa S, Zimmermann M, Niebuhr B, Stocking C, Sanada M, Hemminki K, Yamatomo G, Nannya Y, Koehler R, et al: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Cloning of genes involved in chromosomal translocations by high-resolution single nucleotide polymorphism genomic microarray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i/>
          <w:noProof/>
          <w:sz w:val="18"/>
          <w:szCs w:val="18"/>
          <w:lang w:val="en-US"/>
        </w:rPr>
        <w:t xml:space="preserve">Proc Natl Acad Sci U S A 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2008,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105: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>11921-11926.</w:t>
      </w:r>
      <w:bookmarkEnd w:id="1"/>
    </w:p>
    <w:p w:rsidR="00147837" w:rsidRPr="00DB76A5" w:rsidRDefault="00147837" w:rsidP="00147837">
      <w:pPr>
        <w:spacing w:after="0" w:line="240" w:lineRule="auto"/>
        <w:ind w:left="720" w:hanging="720"/>
        <w:rPr>
          <w:rFonts w:ascii="Arial" w:hAnsi="Arial" w:cs="Arial"/>
          <w:noProof/>
          <w:sz w:val="18"/>
          <w:szCs w:val="18"/>
          <w:lang w:val="en-US"/>
        </w:rPr>
      </w:pPr>
      <w:bookmarkStart w:id="2" w:name="_ENREF_2"/>
      <w:r w:rsidRPr="00DB76A5">
        <w:rPr>
          <w:rFonts w:ascii="Arial" w:hAnsi="Arial" w:cs="Arial"/>
          <w:noProof/>
          <w:sz w:val="18"/>
          <w:szCs w:val="18"/>
          <w:lang w:val="en-US"/>
        </w:rPr>
        <w:t>2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ab/>
        <w:t xml:space="preserve">Coyaud E, Struski S, Dastugue N, Brousset P, Broccardo C, Bradtke J: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PAX5-AUTS2 fusion resulting from t(7;9)(q11.2;p13.2) can now be classified as recurrent in B cell acute lymphoblastic leukemia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i/>
          <w:noProof/>
          <w:sz w:val="18"/>
          <w:szCs w:val="18"/>
          <w:lang w:val="en-US"/>
        </w:rPr>
        <w:t xml:space="preserve">Leuk Res 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2010,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34: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>e323-325.</w:t>
      </w:r>
      <w:bookmarkEnd w:id="2"/>
    </w:p>
    <w:p w:rsidR="00147837" w:rsidRPr="00DB76A5" w:rsidRDefault="00147837" w:rsidP="00147837">
      <w:pPr>
        <w:spacing w:after="0" w:line="240" w:lineRule="auto"/>
        <w:ind w:left="720" w:hanging="720"/>
        <w:rPr>
          <w:rFonts w:ascii="Arial" w:hAnsi="Arial" w:cs="Arial"/>
          <w:noProof/>
          <w:sz w:val="18"/>
          <w:szCs w:val="18"/>
          <w:lang w:val="en-US"/>
        </w:rPr>
      </w:pPr>
      <w:bookmarkStart w:id="3" w:name="_ENREF_3"/>
      <w:r w:rsidRPr="00DB76A5">
        <w:rPr>
          <w:rFonts w:ascii="Arial" w:hAnsi="Arial" w:cs="Arial"/>
          <w:noProof/>
          <w:sz w:val="18"/>
          <w:szCs w:val="18"/>
          <w:lang w:val="en-US"/>
        </w:rPr>
        <w:t>3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ab/>
        <w:t xml:space="preserve">Denk D, Nebral K, Bradtke J, Pass G, Moricke A, Attarbaschi A, Strehl S: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PAX5-AUTS2: a recurrent fusion gene in childhood B-cell precursor acute lymphoblastic leukemia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i/>
          <w:noProof/>
          <w:sz w:val="18"/>
          <w:szCs w:val="18"/>
          <w:lang w:val="en-US"/>
        </w:rPr>
        <w:t xml:space="preserve">Leuk Res 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2012,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36: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>e178-181.</w:t>
      </w:r>
      <w:bookmarkEnd w:id="3"/>
    </w:p>
    <w:p w:rsidR="00147837" w:rsidRPr="00DB76A5" w:rsidRDefault="00147837" w:rsidP="00147837">
      <w:pPr>
        <w:spacing w:after="0" w:line="240" w:lineRule="auto"/>
        <w:ind w:left="720" w:hanging="720"/>
        <w:rPr>
          <w:rFonts w:ascii="Arial" w:hAnsi="Arial" w:cs="Arial"/>
          <w:noProof/>
          <w:sz w:val="18"/>
          <w:szCs w:val="18"/>
          <w:lang w:val="en-US"/>
        </w:rPr>
      </w:pPr>
      <w:bookmarkStart w:id="4" w:name="_ENREF_4"/>
      <w:r w:rsidRPr="00DB76A5">
        <w:rPr>
          <w:rFonts w:ascii="Arial" w:hAnsi="Arial" w:cs="Arial"/>
          <w:noProof/>
          <w:sz w:val="18"/>
          <w:szCs w:val="18"/>
          <w:lang w:val="en-US"/>
        </w:rPr>
        <w:t>4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ab/>
        <w:t xml:space="preserve">Bousquet M, Broccardo C, Quelen C, Meggetto F, Kuhlein E, Delsol G, Dastugue N, Brousset P: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A novel PAX5-ELN fusion protein identified in B-cell acute lymphoblastic leukemia acts as a dominant negative on wild-type PAX5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i/>
          <w:noProof/>
          <w:sz w:val="18"/>
          <w:szCs w:val="18"/>
          <w:lang w:val="en-US"/>
        </w:rPr>
        <w:t xml:space="preserve">Blood 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2007,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109: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>3417-3423.</w:t>
      </w:r>
      <w:bookmarkEnd w:id="4"/>
    </w:p>
    <w:p w:rsidR="00147837" w:rsidRPr="00DB76A5" w:rsidRDefault="00147837" w:rsidP="00147837">
      <w:pPr>
        <w:spacing w:after="0" w:line="240" w:lineRule="auto"/>
        <w:ind w:left="720" w:hanging="720"/>
        <w:rPr>
          <w:rFonts w:ascii="Arial" w:hAnsi="Arial" w:cs="Arial"/>
          <w:noProof/>
          <w:sz w:val="18"/>
          <w:szCs w:val="18"/>
          <w:lang w:val="en-US"/>
        </w:rPr>
      </w:pPr>
      <w:bookmarkStart w:id="5" w:name="_ENREF_5"/>
      <w:r w:rsidRPr="00DB76A5">
        <w:rPr>
          <w:rFonts w:ascii="Arial" w:hAnsi="Arial" w:cs="Arial"/>
          <w:noProof/>
          <w:sz w:val="18"/>
          <w:szCs w:val="18"/>
          <w:lang w:val="en-US"/>
        </w:rPr>
        <w:t>5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ab/>
        <w:t xml:space="preserve">Mullighan CG, Zhang J, Harvey RC, Collins-Underwood JR, Schulman BA, Phillips LA, Tasian SK, Loh ML, Su X, Liu W, et al: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JAK mutations in high-risk childhood acute lymphoblastic leukemia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i/>
          <w:noProof/>
          <w:sz w:val="18"/>
          <w:szCs w:val="18"/>
          <w:lang w:val="en-US"/>
        </w:rPr>
        <w:t xml:space="preserve">PNAS supplements 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2009,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106: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>9414-9418.</w:t>
      </w:r>
      <w:bookmarkEnd w:id="5"/>
    </w:p>
    <w:p w:rsidR="00147837" w:rsidRPr="00DB76A5" w:rsidRDefault="00147837" w:rsidP="00147837">
      <w:pPr>
        <w:spacing w:after="0" w:line="240" w:lineRule="auto"/>
        <w:ind w:left="720" w:hanging="720"/>
        <w:rPr>
          <w:rFonts w:ascii="Arial" w:hAnsi="Arial" w:cs="Arial"/>
          <w:noProof/>
          <w:sz w:val="18"/>
          <w:szCs w:val="18"/>
          <w:lang w:val="en-US"/>
        </w:rPr>
      </w:pPr>
      <w:bookmarkStart w:id="6" w:name="_ENREF_6"/>
      <w:r w:rsidRPr="00DB76A5">
        <w:rPr>
          <w:rFonts w:ascii="Arial" w:hAnsi="Arial" w:cs="Arial"/>
          <w:noProof/>
          <w:sz w:val="18"/>
          <w:szCs w:val="18"/>
          <w:lang w:val="en-US"/>
        </w:rPr>
        <w:t>6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ab/>
        <w:t xml:space="preserve">Coyaud E, Struski S, Prade N, Familiades J, Eichner R, Quelen C, Bousquet M, Mugneret F, Talmant P, Pages MP, et al: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Wide diversity of PAX5 alterations in B-ALL: a Groupe Francophone de Cytogenetique Hematologique study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i/>
          <w:noProof/>
          <w:sz w:val="18"/>
          <w:szCs w:val="18"/>
          <w:lang w:val="en-US"/>
        </w:rPr>
        <w:t xml:space="preserve">Blood 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2010,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115: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>3089-3097.</w:t>
      </w:r>
      <w:bookmarkEnd w:id="6"/>
    </w:p>
    <w:p w:rsidR="00147837" w:rsidRPr="00DB76A5" w:rsidRDefault="00147837" w:rsidP="00147837">
      <w:pPr>
        <w:spacing w:line="240" w:lineRule="auto"/>
        <w:ind w:left="720" w:hanging="720"/>
        <w:rPr>
          <w:rFonts w:ascii="Arial" w:hAnsi="Arial" w:cs="Arial"/>
          <w:noProof/>
          <w:sz w:val="18"/>
          <w:szCs w:val="18"/>
          <w:lang w:val="en-US"/>
        </w:rPr>
      </w:pPr>
      <w:bookmarkStart w:id="7" w:name="_ENREF_7"/>
      <w:r w:rsidRPr="00DB76A5">
        <w:rPr>
          <w:rFonts w:ascii="Arial" w:hAnsi="Arial" w:cs="Arial"/>
          <w:noProof/>
          <w:sz w:val="18"/>
          <w:szCs w:val="18"/>
          <w:lang w:val="en-US"/>
        </w:rPr>
        <w:t>7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ab/>
        <w:t xml:space="preserve">Nebral K, Denk D, Attarbaschi A, Konig M, Mann G, Haas OA, Strehl S: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Incidence and diversity of PAX5 fusion genes in childhood acute lymphoblastic leukemia.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DB76A5">
        <w:rPr>
          <w:rFonts w:ascii="Arial" w:hAnsi="Arial" w:cs="Arial"/>
          <w:i/>
          <w:noProof/>
          <w:sz w:val="18"/>
          <w:szCs w:val="18"/>
          <w:lang w:val="en-US"/>
        </w:rPr>
        <w:t xml:space="preserve">Leukemia 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 xml:space="preserve">2009, </w:t>
      </w:r>
      <w:r w:rsidRPr="00DB76A5">
        <w:rPr>
          <w:rFonts w:ascii="Arial" w:hAnsi="Arial" w:cs="Arial"/>
          <w:b/>
          <w:noProof/>
          <w:sz w:val="18"/>
          <w:szCs w:val="18"/>
          <w:lang w:val="en-US"/>
        </w:rPr>
        <w:t>23:</w:t>
      </w:r>
      <w:r w:rsidRPr="00DB76A5">
        <w:rPr>
          <w:rFonts w:ascii="Arial" w:hAnsi="Arial" w:cs="Arial"/>
          <w:noProof/>
          <w:sz w:val="18"/>
          <w:szCs w:val="18"/>
          <w:lang w:val="en-US"/>
        </w:rPr>
        <w:t>134-143.</w:t>
      </w:r>
      <w:bookmarkEnd w:id="7"/>
    </w:p>
    <w:p w:rsidR="00147837" w:rsidRPr="00DB76A5" w:rsidRDefault="00147837" w:rsidP="00147837">
      <w:pPr>
        <w:spacing w:line="240" w:lineRule="auto"/>
        <w:rPr>
          <w:rFonts w:ascii="Arial" w:hAnsi="Arial" w:cs="Arial"/>
          <w:noProof/>
          <w:sz w:val="18"/>
          <w:szCs w:val="18"/>
          <w:lang w:val="en-US"/>
        </w:rPr>
      </w:pPr>
    </w:p>
    <w:p w:rsidR="00147837" w:rsidRPr="00DB76A5" w:rsidRDefault="00147837" w:rsidP="00D6694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DB76A5">
        <w:rPr>
          <w:rFonts w:ascii="Arial" w:hAnsi="Arial" w:cs="Arial"/>
          <w:sz w:val="18"/>
          <w:szCs w:val="18"/>
          <w:lang w:val="en-US"/>
        </w:rPr>
        <w:fldChar w:fldCharType="end"/>
      </w:r>
    </w:p>
    <w:sectPr w:rsidR="00147837" w:rsidRPr="00DB76A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CE6" w:rsidRDefault="001A3CE6" w:rsidP="005C07A5">
      <w:pPr>
        <w:spacing w:after="0" w:line="240" w:lineRule="auto"/>
      </w:pPr>
      <w:r>
        <w:separator/>
      </w:r>
    </w:p>
  </w:endnote>
  <w:endnote w:type="continuationSeparator" w:id="0">
    <w:p w:rsidR="001A3CE6" w:rsidRDefault="001A3CE6" w:rsidP="005C0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517669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39A0" w:rsidRPr="00CE39A0" w:rsidRDefault="00CE39A0">
        <w:pPr>
          <w:pStyle w:val="Footer"/>
          <w:jc w:val="center"/>
          <w:rPr>
            <w:rFonts w:ascii="Arial" w:hAnsi="Arial" w:cs="Arial"/>
          </w:rPr>
        </w:pPr>
        <w:r w:rsidRPr="00CE39A0">
          <w:rPr>
            <w:rFonts w:ascii="Arial" w:hAnsi="Arial" w:cs="Arial"/>
          </w:rPr>
          <w:fldChar w:fldCharType="begin"/>
        </w:r>
        <w:r w:rsidRPr="00CE39A0">
          <w:rPr>
            <w:rFonts w:ascii="Arial" w:hAnsi="Arial" w:cs="Arial"/>
          </w:rPr>
          <w:instrText xml:space="preserve"> PAGE   \* MERGEFORMAT </w:instrText>
        </w:r>
        <w:r w:rsidRPr="00CE39A0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6</w:t>
        </w:r>
        <w:r w:rsidRPr="00CE39A0">
          <w:rPr>
            <w:rFonts w:ascii="Arial" w:hAnsi="Arial" w:cs="Arial"/>
            <w:noProof/>
          </w:rPr>
          <w:fldChar w:fldCharType="end"/>
        </w:r>
      </w:p>
    </w:sdtContent>
  </w:sdt>
  <w:p w:rsidR="00CE39A0" w:rsidRPr="00CE39A0" w:rsidRDefault="00CE39A0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CE6" w:rsidRDefault="001A3CE6" w:rsidP="005C07A5">
      <w:pPr>
        <w:spacing w:after="0" w:line="240" w:lineRule="auto"/>
      </w:pPr>
      <w:r>
        <w:separator/>
      </w:r>
    </w:p>
  </w:footnote>
  <w:footnote w:type="continuationSeparator" w:id="0">
    <w:p w:rsidR="001A3CE6" w:rsidRDefault="001A3CE6" w:rsidP="005C0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rref2t1zez03ear0avwpr905p9aew2pv05&quot;&gt;t_7_9&lt;record-ids&gt;&lt;item&gt;92&lt;/item&gt;&lt;item&gt;121&lt;/item&gt;&lt;item&gt;131&lt;/item&gt;&lt;item&gt;132&lt;/item&gt;&lt;item&gt;133&lt;/item&gt;&lt;item&gt;135&lt;/item&gt;&lt;item&gt;152&lt;/item&gt;&lt;/record-ids&gt;&lt;/item&gt;&lt;/Libraries&gt;"/>
  </w:docVars>
  <w:rsids>
    <w:rsidRoot w:val="00261343"/>
    <w:rsid w:val="00002F23"/>
    <w:rsid w:val="000F2D8D"/>
    <w:rsid w:val="00147837"/>
    <w:rsid w:val="00153DC3"/>
    <w:rsid w:val="0017191A"/>
    <w:rsid w:val="001A3CE6"/>
    <w:rsid w:val="001E27DE"/>
    <w:rsid w:val="002126DA"/>
    <w:rsid w:val="00261343"/>
    <w:rsid w:val="002C3A51"/>
    <w:rsid w:val="003337D4"/>
    <w:rsid w:val="0035785C"/>
    <w:rsid w:val="003D7435"/>
    <w:rsid w:val="00412AFF"/>
    <w:rsid w:val="00480EA1"/>
    <w:rsid w:val="0050345C"/>
    <w:rsid w:val="0055329F"/>
    <w:rsid w:val="0056491A"/>
    <w:rsid w:val="005C07A5"/>
    <w:rsid w:val="005F17AF"/>
    <w:rsid w:val="005F5802"/>
    <w:rsid w:val="0060402B"/>
    <w:rsid w:val="00662F9C"/>
    <w:rsid w:val="00793768"/>
    <w:rsid w:val="007D7AA8"/>
    <w:rsid w:val="0087317D"/>
    <w:rsid w:val="00914252"/>
    <w:rsid w:val="009B0CCB"/>
    <w:rsid w:val="009E092D"/>
    <w:rsid w:val="00AB097F"/>
    <w:rsid w:val="00AB2593"/>
    <w:rsid w:val="00AB555A"/>
    <w:rsid w:val="00B0041F"/>
    <w:rsid w:val="00B13D3D"/>
    <w:rsid w:val="00B8315F"/>
    <w:rsid w:val="00BC40A0"/>
    <w:rsid w:val="00C47357"/>
    <w:rsid w:val="00C7087A"/>
    <w:rsid w:val="00CE39A0"/>
    <w:rsid w:val="00D6694E"/>
    <w:rsid w:val="00DB76A5"/>
    <w:rsid w:val="00E143DA"/>
    <w:rsid w:val="00E160E9"/>
    <w:rsid w:val="00E8511A"/>
    <w:rsid w:val="00F72417"/>
    <w:rsid w:val="00FF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343"/>
    <w:rPr>
      <w:rFonts w:ascii="Tahoma" w:hAnsi="Tahoma" w:cs="Tahoma"/>
      <w:sz w:val="16"/>
      <w:szCs w:val="16"/>
    </w:rPr>
  </w:style>
  <w:style w:type="character" w:styleId="HTMLTypewriter">
    <w:name w:val="HTML Typewriter"/>
    <w:basedOn w:val="DefaultParagraphFont"/>
    <w:uiPriority w:val="99"/>
    <w:semiHidden/>
    <w:unhideWhenUsed/>
    <w:rsid w:val="002126D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60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60E9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07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7A5"/>
  </w:style>
  <w:style w:type="paragraph" w:styleId="Footer">
    <w:name w:val="footer"/>
    <w:basedOn w:val="Normal"/>
    <w:link w:val="FooterChar"/>
    <w:uiPriority w:val="99"/>
    <w:unhideWhenUsed/>
    <w:rsid w:val="005C07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7A5"/>
  </w:style>
  <w:style w:type="character" w:styleId="Hyperlink">
    <w:name w:val="Hyperlink"/>
    <w:basedOn w:val="DefaultParagraphFont"/>
    <w:uiPriority w:val="99"/>
    <w:unhideWhenUsed/>
    <w:rsid w:val="0014783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343"/>
    <w:rPr>
      <w:rFonts w:ascii="Tahoma" w:hAnsi="Tahoma" w:cs="Tahoma"/>
      <w:sz w:val="16"/>
      <w:szCs w:val="16"/>
    </w:rPr>
  </w:style>
  <w:style w:type="character" w:styleId="HTMLTypewriter">
    <w:name w:val="HTML Typewriter"/>
    <w:basedOn w:val="DefaultParagraphFont"/>
    <w:uiPriority w:val="99"/>
    <w:semiHidden/>
    <w:unhideWhenUsed/>
    <w:rsid w:val="002126D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60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60E9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07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7A5"/>
  </w:style>
  <w:style w:type="paragraph" w:styleId="Footer">
    <w:name w:val="footer"/>
    <w:basedOn w:val="Normal"/>
    <w:link w:val="FooterChar"/>
    <w:uiPriority w:val="99"/>
    <w:unhideWhenUsed/>
    <w:rsid w:val="005C07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7A5"/>
  </w:style>
  <w:style w:type="character" w:styleId="Hyperlink">
    <w:name w:val="Hyperlink"/>
    <w:basedOn w:val="DefaultParagraphFont"/>
    <w:uiPriority w:val="99"/>
    <w:unhideWhenUsed/>
    <w:rsid w:val="001478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E4BE58-B92F-4185-8C29-72F257B40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9C59CA0.dotm</Template>
  <TotalTime>10</TotalTime>
  <Pages>6</Pages>
  <Words>3413</Words>
  <Characters>20686</Characters>
  <Application>Microsoft Office Word</Application>
  <DocSecurity>0</DocSecurity>
  <Lines>492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na</Company>
  <LinksUpToDate>false</LinksUpToDate>
  <CharactersWithSpaces>2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k Dagmar</dc:creator>
  <cp:lastModifiedBy>Denk Dagmar</cp:lastModifiedBy>
  <cp:revision>5</cp:revision>
  <dcterms:created xsi:type="dcterms:W3CDTF">2013-11-26T10:36:00Z</dcterms:created>
  <dcterms:modified xsi:type="dcterms:W3CDTF">2013-12-02T09:00:00Z</dcterms:modified>
</cp:coreProperties>
</file>